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172F8" w14:textId="00102877" w:rsidR="006745EC" w:rsidRDefault="00B647FD" w:rsidP="0053093B">
      <w:r w:rsidRPr="00B647FD">
        <w:rPr>
          <w:b/>
          <w:bCs/>
        </w:rPr>
        <w:t>TITLE:</w:t>
      </w:r>
      <w:r>
        <w:t xml:space="preserve"> </w:t>
      </w:r>
      <w:r w:rsidR="006745EC" w:rsidRPr="006745EC">
        <w:t xml:space="preserve">Giant mediastinal bronchial artery aneurysm mimicking </w:t>
      </w:r>
      <w:r w:rsidR="00D46439">
        <w:t>mediastinal mass: A</w:t>
      </w:r>
      <w:r w:rsidR="006745EC" w:rsidRPr="006745EC">
        <w:t xml:space="preserve"> case report and </w:t>
      </w:r>
      <w:r w:rsidR="00D46439">
        <w:t xml:space="preserve">brief </w:t>
      </w:r>
      <w:r w:rsidR="006745EC" w:rsidRPr="006745EC">
        <w:t xml:space="preserve">review of </w:t>
      </w:r>
      <w:r w:rsidR="00D46439">
        <w:t xml:space="preserve">the </w:t>
      </w:r>
      <w:r w:rsidR="006745EC" w:rsidRPr="006745EC">
        <w:t>literature</w:t>
      </w:r>
    </w:p>
    <w:p w14:paraId="32647354" w14:textId="77777777" w:rsidR="006745EC" w:rsidRDefault="006745EC" w:rsidP="0053093B"/>
    <w:p w14:paraId="52A9322F" w14:textId="77777777" w:rsidR="0053093B" w:rsidRPr="00B6682A" w:rsidRDefault="0053093B" w:rsidP="0053093B">
      <w:pPr>
        <w:rPr>
          <w:b/>
          <w:bCs/>
        </w:rPr>
      </w:pPr>
      <w:r w:rsidRPr="00B6682A">
        <w:rPr>
          <w:b/>
          <w:bCs/>
        </w:rPr>
        <w:t>ABSTRACT</w:t>
      </w:r>
    </w:p>
    <w:p w14:paraId="3FF718A7" w14:textId="5F8BEE6F" w:rsidR="00D46439" w:rsidRDefault="00D46439" w:rsidP="0053093B">
      <w:r>
        <w:t xml:space="preserve">Bronchial artery aneurysm and pseudoaneurysm </w:t>
      </w:r>
      <w:r w:rsidR="00A50E90">
        <w:t xml:space="preserve">is </w:t>
      </w:r>
      <w:r>
        <w:t>a rare but life-threatening diagnosis due to catastrophic complications from rupture.</w:t>
      </w:r>
      <w:r w:rsidR="00CF1AF6">
        <w:t xml:space="preserve"> Prompt detection and management is key to prevent complications. CT angiogram and digital subtraction angiography are preferred</w:t>
      </w:r>
      <w:r w:rsidR="00A50E90">
        <w:t xml:space="preserve"> diagnostic imaging </w:t>
      </w:r>
      <w:r w:rsidR="00CF1AF6">
        <w:t>modalities. Being very uncommon, the</w:t>
      </w:r>
      <w:r w:rsidR="00A50E90">
        <w:t>se entities</w:t>
      </w:r>
      <w:r w:rsidR="00CF1AF6">
        <w:t xml:space="preserve"> can be misdiagnosed as </w:t>
      </w:r>
      <w:r w:rsidR="00A50E90">
        <w:t xml:space="preserve">a nonspecific </w:t>
      </w:r>
      <w:r w:rsidR="00CF1AF6">
        <w:t xml:space="preserve">mediastinal </w:t>
      </w:r>
      <w:r w:rsidR="00A50E90">
        <w:t xml:space="preserve">soft tissue </w:t>
      </w:r>
      <w:r w:rsidR="00CF1AF6">
        <w:t xml:space="preserve">mass, which can lead to delay in diagnosis and </w:t>
      </w:r>
      <w:r w:rsidR="00A50E90">
        <w:t xml:space="preserve">inappropriate or delayed </w:t>
      </w:r>
      <w:r w:rsidR="00CF1AF6">
        <w:t>management. We present a case of 72 year old woman with no prior lung condition</w:t>
      </w:r>
      <w:r w:rsidR="00A50E90">
        <w:t>s</w:t>
      </w:r>
      <w:r w:rsidR="00CF1AF6">
        <w:t xml:space="preserve"> or trauma. She was found to have a large, smooth, hypoattenuating, round mass in the </w:t>
      </w:r>
      <w:r w:rsidR="00EA68B3">
        <w:t>middle</w:t>
      </w:r>
      <w:r w:rsidR="00CF1AF6">
        <w:t xml:space="preserve"> mediastinum,</w:t>
      </w:r>
      <w:r w:rsidR="00A50E90">
        <w:t xml:space="preserve"> with</w:t>
      </w:r>
      <w:r w:rsidR="00CF1AF6">
        <w:t xml:space="preserve"> findings reported as concerning for malignancy. Subsequent follow-up unenhanced </w:t>
      </w:r>
      <w:r w:rsidR="00A50E90">
        <w:t xml:space="preserve">CT </w:t>
      </w:r>
      <w:r w:rsidR="00CF1AF6">
        <w:t>exams were performed for two</w:t>
      </w:r>
      <w:r w:rsidR="00A50E90">
        <w:t xml:space="preserve"> </w:t>
      </w:r>
      <w:r w:rsidR="00CF1AF6">
        <w:t xml:space="preserve">years, which revealed no change. At </w:t>
      </w:r>
      <w:r w:rsidR="00A50E90">
        <w:t>2</w:t>
      </w:r>
      <w:r w:rsidR="00CF1AF6">
        <w:t xml:space="preserve">-year follow-up, a contrast-enhanced </w:t>
      </w:r>
      <w:r w:rsidR="00A50E90">
        <w:t xml:space="preserve">CT </w:t>
      </w:r>
      <w:r w:rsidR="00CF1AF6">
        <w:t xml:space="preserve">was performed, which correctly classified the mass as bronchial artery pseudoaneurysm as opposed to a mediastinal </w:t>
      </w:r>
      <w:r w:rsidR="00A50E90">
        <w:t xml:space="preserve">soft tissue </w:t>
      </w:r>
      <w:r w:rsidR="00CF1AF6">
        <w:t>mass. Patient subsequently underwent endovascular coiling.</w:t>
      </w:r>
    </w:p>
    <w:p w14:paraId="0579A7DF" w14:textId="77777777" w:rsidR="0053093B" w:rsidRDefault="0053093B" w:rsidP="0053093B"/>
    <w:p w14:paraId="2706BB36" w14:textId="77777777" w:rsidR="00B6682A" w:rsidRDefault="0053093B" w:rsidP="0053093B">
      <w:r w:rsidRPr="00B6682A">
        <w:rPr>
          <w:b/>
          <w:bCs/>
        </w:rPr>
        <w:t>KEY WORDS:</w:t>
      </w:r>
      <w:r w:rsidR="00CF1AF6" w:rsidRPr="00CF1AF6">
        <w:t xml:space="preserve"> </w:t>
      </w:r>
    </w:p>
    <w:p w14:paraId="2729CA63" w14:textId="67F7C328" w:rsidR="0053093B" w:rsidRDefault="00CF1AF6" w:rsidP="0053093B">
      <w:r>
        <w:t>Bronchial artery aneurysm; Bronchial artery pseudoaneurysm; Mediastinal mass</w:t>
      </w:r>
    </w:p>
    <w:p w14:paraId="5FF4FFB4" w14:textId="06ECFA4E" w:rsidR="0053093B" w:rsidRDefault="0053093B" w:rsidP="0053093B"/>
    <w:p w14:paraId="4C4B4818" w14:textId="7F19AC55" w:rsidR="00B647FD" w:rsidRDefault="00B647FD" w:rsidP="0053093B"/>
    <w:p w14:paraId="16F52AEC" w14:textId="567C64E4" w:rsidR="00B647FD" w:rsidRDefault="00B647FD" w:rsidP="0053093B"/>
    <w:p w14:paraId="7D3771C4" w14:textId="53145E78" w:rsidR="00B647FD" w:rsidRDefault="00B647FD" w:rsidP="0053093B"/>
    <w:p w14:paraId="4F78FB95" w14:textId="6F5862BC" w:rsidR="00B647FD" w:rsidRDefault="00B647FD" w:rsidP="0053093B"/>
    <w:p w14:paraId="2CD0BDCF" w14:textId="5F0E7D3F" w:rsidR="00B647FD" w:rsidRDefault="00B647FD" w:rsidP="0053093B"/>
    <w:p w14:paraId="49E7CBED" w14:textId="5C872E78" w:rsidR="00B647FD" w:rsidRDefault="00B647FD" w:rsidP="0053093B"/>
    <w:p w14:paraId="490E9699" w14:textId="4FB43FBA" w:rsidR="00B647FD" w:rsidRDefault="00B647FD" w:rsidP="0053093B"/>
    <w:p w14:paraId="50FD9BBC" w14:textId="2C4C5AFB" w:rsidR="00B647FD" w:rsidRDefault="00B647FD" w:rsidP="0053093B"/>
    <w:p w14:paraId="084B274E" w14:textId="462F7FD3" w:rsidR="00B647FD" w:rsidRDefault="00B647FD" w:rsidP="0053093B"/>
    <w:p w14:paraId="2747AD1A" w14:textId="03C8840F" w:rsidR="00B647FD" w:rsidRDefault="00B647FD" w:rsidP="0053093B"/>
    <w:p w14:paraId="3E7EDD1C" w14:textId="23F554B7" w:rsidR="00B647FD" w:rsidRDefault="00B647FD" w:rsidP="0053093B"/>
    <w:p w14:paraId="15BFA648" w14:textId="745ADBAA" w:rsidR="00B647FD" w:rsidRDefault="00B647FD" w:rsidP="0053093B"/>
    <w:p w14:paraId="5CA9FBD9" w14:textId="002F8DAD" w:rsidR="00B647FD" w:rsidRDefault="00B647FD" w:rsidP="0053093B"/>
    <w:p w14:paraId="528D6E58" w14:textId="77777777" w:rsidR="00B647FD" w:rsidRDefault="00B647FD" w:rsidP="0053093B"/>
    <w:p w14:paraId="55029579" w14:textId="77777777" w:rsidR="0053093B" w:rsidRPr="00CA506C" w:rsidRDefault="0053093B" w:rsidP="0053093B">
      <w:pPr>
        <w:rPr>
          <w:b/>
          <w:bCs/>
        </w:rPr>
      </w:pPr>
      <w:r w:rsidRPr="00CA506C">
        <w:rPr>
          <w:b/>
          <w:bCs/>
        </w:rPr>
        <w:lastRenderedPageBreak/>
        <w:t>INTRODUCTION</w:t>
      </w:r>
    </w:p>
    <w:p w14:paraId="5F2D312D" w14:textId="2D319113" w:rsidR="0053093B" w:rsidRDefault="0053093B" w:rsidP="0053093B">
      <w:pPr>
        <w:ind w:firstLine="720"/>
      </w:pPr>
      <w:r w:rsidRPr="0053093B">
        <w:t xml:space="preserve">Bronchial artery aneurysm is a rare finding, with less than 1% reported </w:t>
      </w:r>
      <w:r w:rsidR="004D31BD">
        <w:t xml:space="preserve">in patients undergoing selective </w:t>
      </w:r>
      <w:r w:rsidRPr="0053093B">
        <w:t>bronchial a</w:t>
      </w:r>
      <w:r w:rsidR="004D31BD">
        <w:t>rterio</w:t>
      </w:r>
      <w:r w:rsidRPr="0053093B">
        <w:t>gram</w:t>
      </w:r>
      <w:r w:rsidR="004D31BD">
        <w:t>s</w:t>
      </w:r>
      <w:r w:rsidR="00337110">
        <w:t xml:space="preserve"> </w:t>
      </w:r>
      <w:r w:rsidR="00337110">
        <w:fldChar w:fldCharType="begin">
          <w:fldData xml:space="preserve">PEVuZE5vdGU+PENpdGU+PEF1dGhvcj5LYXVmbWFuPC9BdXRob3I+PFllYXI+MjAxNDwvWWVhcj48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</w:fldData>
        </w:fldChar>
      </w:r>
      <w:r w:rsidR="00337110">
        <w:instrText xml:space="preserve"> ADDIN EN.CITE </w:instrText>
      </w:r>
      <w:r w:rsidR="00337110">
        <w:fldChar w:fldCharType="begin">
          <w:fldData xml:space="preserve">PEVuZE5vdGU+PENpdGU+PEF1dGhvcj5LYXVmbWFuPC9BdXRob3I+PFllYXI+MjAxNDwvWWVhcj48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</w:fldData>
        </w:fldChar>
      </w:r>
      <w:r w:rsidR="00337110">
        <w:instrText xml:space="preserve"> ADDIN EN.CITE.DATA </w:instrText>
      </w:r>
      <w:r w:rsidR="00337110">
        <w:fldChar w:fldCharType="end"/>
      </w:r>
      <w:r w:rsidR="00337110">
        <w:fldChar w:fldCharType="separate"/>
      </w:r>
      <w:r w:rsidR="00337110">
        <w:rPr>
          <w:noProof/>
        </w:rPr>
        <w:t>(1)</w:t>
      </w:r>
      <w:r w:rsidR="00337110">
        <w:fldChar w:fldCharType="end"/>
      </w:r>
      <w:r w:rsidRPr="0053093B">
        <w:t xml:space="preserve">.  Bronchial artery pseudoaneurysm is </w:t>
      </w:r>
      <w:r w:rsidR="00EB3B76">
        <w:t>extremely</w:t>
      </w:r>
      <w:r w:rsidRPr="0053093B">
        <w:t xml:space="preserve"> rare with few </w:t>
      </w:r>
      <w:r w:rsidR="004D31BD">
        <w:t xml:space="preserve">(less than 50) </w:t>
      </w:r>
      <w:r w:rsidRPr="0053093B">
        <w:t>reported cases in the literature</w:t>
      </w:r>
      <w:r w:rsidR="00AA4300">
        <w:t xml:space="preserve"> </w:t>
      </w:r>
      <w:r w:rsidR="00337110">
        <w:t xml:space="preserve"> </w:t>
      </w:r>
      <w:r w:rsidR="00337110">
        <w:fldChar w:fldCharType="begin">
          <w:fldData xml:space="preserve">PEVuZE5vdGU+PENpdGU+PEF1dGhvcj5LYXVmbWFuPC9BdXRob3I+PFllYXI+MjAxNDwvWWVhcj48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</w:fldData>
        </w:fldChar>
      </w:r>
      <w:r w:rsidR="00337110">
        <w:instrText xml:space="preserve"> ADDIN EN.CITE </w:instrText>
      </w:r>
      <w:r w:rsidR="00337110">
        <w:fldChar w:fldCharType="begin">
          <w:fldData xml:space="preserve">PEVuZE5vdGU+PENpdGU+PEF1dGhvcj5LYXVmbWFuPC9BdXRob3I+PFllYXI+MjAxNDwvWWVhcj48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</w:fldData>
        </w:fldChar>
      </w:r>
      <w:r w:rsidR="00337110">
        <w:instrText xml:space="preserve"> ADDIN EN.CITE.DATA </w:instrText>
      </w:r>
      <w:r w:rsidR="00337110">
        <w:fldChar w:fldCharType="end"/>
      </w:r>
      <w:r w:rsidR="00337110">
        <w:fldChar w:fldCharType="separate"/>
      </w:r>
      <w:r w:rsidR="00337110">
        <w:rPr>
          <w:noProof/>
        </w:rPr>
        <w:t>(1)</w:t>
      </w:r>
      <w:r w:rsidR="00337110">
        <w:fldChar w:fldCharType="end"/>
      </w:r>
      <w:r w:rsidR="00337110" w:rsidRPr="0053093B">
        <w:t>.</w:t>
      </w:r>
      <w:r w:rsidRPr="0053093B">
        <w:t xml:space="preserve">  Bronchial artery pseudoaneurysm is usually asymptomatic, but can rupture and lead to catastrophic bleeding.  Ruptured bronchial artery pseudoaneurysm may present with acute dyspnea, hemoptysis, hematemesis, hemothorax and hemorrhagic shock</w:t>
      </w:r>
      <w:r w:rsidR="00337110">
        <w:t xml:space="preserve">  </w:t>
      </w:r>
      <w:r w:rsidR="00337110">
        <w:fldChar w:fldCharType="begin">
          <w:fldData xml:space="preserve">PEVuZE5vdGU+PENpdGU+PEF1dGhvcj5LYXVmbWFuPC9BdXRob3I+PFllYXI+MjAxNDwvWWVhcj48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</w:fldData>
        </w:fldChar>
      </w:r>
      <w:r w:rsidR="00337110">
        <w:instrText xml:space="preserve"> ADDIN EN.CITE </w:instrText>
      </w:r>
      <w:r w:rsidR="00337110">
        <w:fldChar w:fldCharType="begin">
          <w:fldData xml:space="preserve">PEVuZE5vdGU+PENpdGU+PEF1dGhvcj5LYXVmbWFuPC9BdXRob3I+PFllYXI+MjAxNDwvWWVhcj48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</w:fldData>
        </w:fldChar>
      </w:r>
      <w:r w:rsidR="00337110">
        <w:instrText xml:space="preserve"> ADDIN EN.CITE.DATA </w:instrText>
      </w:r>
      <w:r w:rsidR="00337110">
        <w:fldChar w:fldCharType="end"/>
      </w:r>
      <w:r w:rsidR="00337110">
        <w:fldChar w:fldCharType="separate"/>
      </w:r>
      <w:r w:rsidR="00337110">
        <w:rPr>
          <w:noProof/>
        </w:rPr>
        <w:t>(1)</w:t>
      </w:r>
      <w:r w:rsidR="00337110">
        <w:fldChar w:fldCharType="end"/>
      </w:r>
      <w:r w:rsidR="00337110" w:rsidRPr="0053093B">
        <w:t>.</w:t>
      </w:r>
    </w:p>
    <w:p w14:paraId="63C46C9A" w14:textId="0CFD52BF" w:rsidR="0053093B" w:rsidRDefault="0053093B" w:rsidP="0053093B">
      <w:pPr>
        <w:ind w:firstLine="720"/>
      </w:pPr>
      <w:r>
        <w:t>CT Angiography and digital subtraction angiography are diagnostic, with sensitivity of 67% and 100% respectively.</w:t>
      </w:r>
      <w:r w:rsidR="007D43CB">
        <w:t xml:space="preserve"> These entities</w:t>
      </w:r>
      <w:r w:rsidR="00AB382E">
        <w:t xml:space="preserve"> could be intrapulmonary, mediastinal or both.</w:t>
      </w:r>
      <w:r>
        <w:t xml:space="preserve"> Bronchial artery pseudoaneurysm may be missed diagnostic on unenhanced CT as mediastinal lymphadenopathy and/or malignancy, delaying the diagnosis, as in our case</w:t>
      </w:r>
      <w:r w:rsidR="00AA4300">
        <w:t xml:space="preserve"> </w:t>
      </w:r>
      <w:r w:rsidR="00337110">
        <w:fldChar w:fldCharType="begin">
          <w:fldData xml:space="preserve">PEVuZE5vdGU+PENpdGU+PEF1dGhvcj5LYXVmbWFuPC9BdXRob3I+PFllYXI+MjAxNDwvWWVhcj48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</w:fldData>
        </w:fldChar>
      </w:r>
      <w:r w:rsidR="00337110">
        <w:instrText xml:space="preserve"> ADDIN EN.CITE </w:instrText>
      </w:r>
      <w:r w:rsidR="00337110">
        <w:fldChar w:fldCharType="begin">
          <w:fldData xml:space="preserve">PEVuZE5vdGU+PENpdGU+PEF1dGhvcj5LYXVmbWFuPC9BdXRob3I+PFllYXI+MjAxNDwvWWVhcj48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</w:fldData>
        </w:fldChar>
      </w:r>
      <w:r w:rsidR="00337110">
        <w:instrText xml:space="preserve"> ADDIN EN.CITE.DATA </w:instrText>
      </w:r>
      <w:r w:rsidR="00337110">
        <w:fldChar w:fldCharType="end"/>
      </w:r>
      <w:r w:rsidR="00337110">
        <w:fldChar w:fldCharType="separate"/>
      </w:r>
      <w:r w:rsidR="00337110">
        <w:rPr>
          <w:noProof/>
        </w:rPr>
        <w:t>(1, 2)</w:t>
      </w:r>
      <w:r w:rsidR="00337110">
        <w:fldChar w:fldCharType="end"/>
      </w:r>
      <w:r>
        <w:t xml:space="preserve">.  Recognizing the pattern of presentation on unenhanced CT is critical to avoid fine-needle aspiration or core biopsy of such lesion which </w:t>
      </w:r>
      <w:r w:rsidR="007D43CB">
        <w:t xml:space="preserve">would </w:t>
      </w:r>
      <w:r>
        <w:t>lead to catastrophic bleeding</w:t>
      </w:r>
      <w:r w:rsidR="00337110">
        <w:t xml:space="preserve"> </w:t>
      </w:r>
      <w:r w:rsidR="00337110">
        <w:fldChar w:fldCharType="begin">
          <w:fldData xml:space="preserve">PEVuZE5vdGU+PENpdGU+PEF1dGhvcj5LYXVmbWFuPC9BdXRob3I+PFllYXI+MjAxNDwvWWVhcj48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</w:fldData>
        </w:fldChar>
      </w:r>
      <w:r w:rsidR="00337110">
        <w:instrText xml:space="preserve"> ADDIN EN.CITE </w:instrText>
      </w:r>
      <w:r w:rsidR="00337110">
        <w:fldChar w:fldCharType="begin">
          <w:fldData xml:space="preserve">PEVuZE5vdGU+PENpdGU+PEF1dGhvcj5LYXVmbWFuPC9BdXRob3I+PFllYXI+MjAxNDwvWWVhcj48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</w:fldData>
        </w:fldChar>
      </w:r>
      <w:r w:rsidR="00337110">
        <w:instrText xml:space="preserve"> ADDIN EN.CITE.DATA </w:instrText>
      </w:r>
      <w:r w:rsidR="00337110">
        <w:fldChar w:fldCharType="end"/>
      </w:r>
      <w:r w:rsidR="00337110">
        <w:fldChar w:fldCharType="separate"/>
      </w:r>
      <w:r w:rsidR="00337110">
        <w:rPr>
          <w:noProof/>
        </w:rPr>
        <w:t>(1)</w:t>
      </w:r>
      <w:r w:rsidR="00337110">
        <w:fldChar w:fldCharType="end"/>
      </w:r>
      <w:r>
        <w:t>.</w:t>
      </w:r>
    </w:p>
    <w:p w14:paraId="0187474F" w14:textId="23314767" w:rsidR="00131E47" w:rsidRDefault="00131E47" w:rsidP="003F2DF0">
      <w:pPr>
        <w:ind w:firstLine="720"/>
      </w:pPr>
      <w:r>
        <w:t xml:space="preserve">Since bronchial artery pseudoaneurysm is life-threatening, prompt diagnosis </w:t>
      </w:r>
      <w:r w:rsidR="003F2DF0">
        <w:t xml:space="preserve">and endovascular treatment </w:t>
      </w:r>
      <w:r>
        <w:t xml:space="preserve">regardless of presentation is </w:t>
      </w:r>
      <w:r w:rsidR="003F2DF0">
        <w:t xml:space="preserve">advocated to present catastrophic complications from rupture. </w:t>
      </w:r>
      <w:r w:rsidR="00EB3B76" w:rsidRPr="00EB3B76">
        <w:t>Management options include transcatheter embolization, covered stent placement, and surgical excision</w:t>
      </w:r>
      <w:r w:rsidR="00337110">
        <w:t xml:space="preserve"> </w:t>
      </w:r>
      <w:r w:rsidR="00337110">
        <w:fldChar w:fldCharType="begin">
          <w:fldData xml:space="preserve">PEVuZE5vdGU+PENpdGU+PEF1dGhvcj5TYWFkPC9BdXRob3I+PFllYXI+MjAwNTwvWWVhcj48SURU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</w:fldData>
        </w:fldChar>
      </w:r>
      <w:r w:rsidR="00337110">
        <w:instrText xml:space="preserve"> ADDIN EN.CITE </w:instrText>
      </w:r>
      <w:r w:rsidR="00337110">
        <w:fldChar w:fldCharType="begin">
          <w:fldData xml:space="preserve">PEVuZE5vdGU+PENpdGU+PEF1dGhvcj5TYWFkPC9BdXRob3I+PFllYXI+MjAwNTwvWWVhcj48SURU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</w:fldData>
        </w:fldChar>
      </w:r>
      <w:r w:rsidR="00337110">
        <w:instrText xml:space="preserve"> ADDIN EN.CITE.DATA </w:instrText>
      </w:r>
      <w:r w:rsidR="00337110">
        <w:fldChar w:fldCharType="end"/>
      </w:r>
      <w:r w:rsidR="00337110">
        <w:fldChar w:fldCharType="separate"/>
      </w:r>
      <w:r w:rsidR="00337110">
        <w:rPr>
          <w:noProof/>
        </w:rPr>
        <w:t>(1, 3-5)</w:t>
      </w:r>
      <w:r w:rsidR="00337110">
        <w:fldChar w:fldCharType="end"/>
      </w:r>
      <w:r w:rsidR="00337110">
        <w:t>.</w:t>
      </w:r>
      <w:r w:rsidRPr="00131E47">
        <w:t xml:space="preserve"> </w:t>
      </w:r>
    </w:p>
    <w:p w14:paraId="54179425" w14:textId="2CA1503E" w:rsidR="00CA506C" w:rsidRDefault="0053093B" w:rsidP="00CA506C">
      <w:pPr>
        <w:ind w:firstLine="720"/>
      </w:pPr>
      <w:r>
        <w:t>Here we present a case of</w:t>
      </w:r>
      <w:r w:rsidR="00EB3B76" w:rsidRPr="00EB3B76">
        <w:t xml:space="preserve"> </w:t>
      </w:r>
      <w:r w:rsidR="00EB3B76">
        <w:t>a 72-year-old woman with incidentally detected large bronchial artery pseudoaneurysm, misdiagnosed as mediastinal lymphadenopathy on serial unenhanced</w:t>
      </w:r>
      <w:r w:rsidR="007D43CB">
        <w:t xml:space="preserve"> cross-sectional</w:t>
      </w:r>
      <w:r w:rsidR="00EB3B76">
        <w:t xml:space="preserve"> imaging including CT and PET at outside facility, and receiving bronchoscopy guided fine needle aspiration (reported as non-diagnostic). </w:t>
      </w:r>
    </w:p>
    <w:p w14:paraId="2123D840" w14:textId="772BC4F8" w:rsidR="00B647FD" w:rsidRDefault="00B647FD" w:rsidP="00CA506C">
      <w:pPr>
        <w:ind w:firstLine="720"/>
      </w:pPr>
    </w:p>
    <w:p w14:paraId="6530675C" w14:textId="77777777" w:rsidR="00B647FD" w:rsidRDefault="00B647FD" w:rsidP="00CA506C">
      <w:pPr>
        <w:ind w:firstLine="720"/>
      </w:pPr>
    </w:p>
    <w:p w14:paraId="6C608E64" w14:textId="55A6002B" w:rsidR="0053093B" w:rsidRPr="00CA506C" w:rsidRDefault="0053093B" w:rsidP="00CA506C">
      <w:pPr>
        <w:rPr>
          <w:b/>
          <w:bCs/>
        </w:rPr>
      </w:pPr>
      <w:r w:rsidRPr="00CA506C">
        <w:rPr>
          <w:b/>
          <w:bCs/>
        </w:rPr>
        <w:t>CASE REPORT</w:t>
      </w:r>
    </w:p>
    <w:p w14:paraId="4F43827F" w14:textId="77777777" w:rsidR="00EC3B33" w:rsidRDefault="00EB3B76" w:rsidP="00EC3B33">
      <w:pPr>
        <w:ind w:firstLine="720"/>
      </w:pPr>
      <w:r>
        <w:t>A 72-year-old female with no relevant past medical history presents to the clinic with chronic dyspnea. On arrival, she was afebrile and had stable vitals. CT chest without int</w:t>
      </w:r>
      <w:r w:rsidR="00874313">
        <w:t>ravenous contrast was performed, which showed a</w:t>
      </w:r>
      <w:r w:rsidR="00EC3B33">
        <w:t xml:space="preserve"> middle mediastinal,</w:t>
      </w:r>
      <w:r w:rsidR="00874313">
        <w:t xml:space="preserve"> smooth</w:t>
      </w:r>
      <w:r w:rsidR="00EC3B33">
        <w:t xml:space="preserve">, round mass measuring 4.2 cm x 5.5 cm x 6.7 cm, with internal areas of increased attenuation (Figure 1). Findings at outside facility were reported as concerning for malignancy. </w:t>
      </w:r>
    </w:p>
    <w:p w14:paraId="6BF218D4" w14:textId="77777777" w:rsidR="00EC3B33" w:rsidRDefault="00EB3B76" w:rsidP="00EC3B33">
      <w:pPr>
        <w:ind w:firstLine="720"/>
      </w:pPr>
      <w:r>
        <w:t xml:space="preserve">Subsequently, unenhanced </w:t>
      </w:r>
      <w:r w:rsidR="00EC3B33">
        <w:t xml:space="preserve">FDG </w:t>
      </w:r>
      <w:r>
        <w:t xml:space="preserve">PET/CT </w:t>
      </w:r>
      <w:r w:rsidR="00EC3B33">
        <w:t>was</w:t>
      </w:r>
      <w:r>
        <w:t xml:space="preserve"> performed.</w:t>
      </w:r>
      <w:r w:rsidR="00EC3B33">
        <w:t xml:space="preserve"> Increased metabolic activity as indicated by increased FDG uptake was noted in the periphery of the aforementioned mass, with central areas of no FDG uptake. Findings at outside facility were reported as compatible with necrotizing mediastinal mass concerning for malignancy (Figure 2). </w:t>
      </w:r>
    </w:p>
    <w:p w14:paraId="41AF5CED" w14:textId="0860FF93" w:rsidR="007666B1" w:rsidRPr="009A41A1" w:rsidRDefault="00EC3B33" w:rsidP="00EC3B33">
      <w:pPr>
        <w:ind w:firstLine="720"/>
        <w:rPr>
          <w:color w:val="FF0000"/>
        </w:rPr>
      </w:pPr>
      <w:r>
        <w:t>Patient refused biopsy and hence received serial follow-up unenhanced FDG PET/CT</w:t>
      </w:r>
      <w:r w:rsidR="007666B1">
        <w:t xml:space="preserve"> every six-month (Figure 3), which were reported as stable findings </w:t>
      </w:r>
      <w:r w:rsidR="007D43CB">
        <w:t xml:space="preserve">by the reading </w:t>
      </w:r>
      <w:r w:rsidR="007666B1">
        <w:t>radiologist</w:t>
      </w:r>
      <w:r>
        <w:t>.</w:t>
      </w:r>
      <w:r w:rsidR="007666B1">
        <w:t xml:space="preserve"> After receiving two-years of serial </w:t>
      </w:r>
      <w:r w:rsidR="00A51F73">
        <w:t>follow-up</w:t>
      </w:r>
      <w:r w:rsidR="007D43CB">
        <w:t>,</w:t>
      </w:r>
      <w:r w:rsidR="007666B1">
        <w:t xml:space="preserve"> patient was referred to our tertiary care center for further workup. Images from</w:t>
      </w:r>
      <w:r w:rsidR="007D43CB">
        <w:t xml:space="preserve"> the</w:t>
      </w:r>
      <w:r w:rsidR="007666B1">
        <w:t xml:space="preserve"> outside</w:t>
      </w:r>
      <w:r w:rsidR="007D43CB">
        <w:t xml:space="preserve"> institution</w:t>
      </w:r>
      <w:r w:rsidR="007666B1">
        <w:t xml:space="preserve"> were reviewed</w:t>
      </w:r>
      <w:r w:rsidR="007D43CB">
        <w:t xml:space="preserve"> and</w:t>
      </w:r>
      <w:r w:rsidR="007666B1">
        <w:t xml:space="preserve"> examination of</w:t>
      </w:r>
      <w:r w:rsidR="007D43CB">
        <w:t xml:space="preserve"> the</w:t>
      </w:r>
      <w:r w:rsidR="007666B1">
        <w:t xml:space="preserve"> serial CT component of FDG PET/CT</w:t>
      </w:r>
      <w:r w:rsidR="00685308">
        <w:t xml:space="preserve"> exams (Figure 4</w:t>
      </w:r>
      <w:r w:rsidR="007666B1">
        <w:t>)</w:t>
      </w:r>
      <w:r>
        <w:t xml:space="preserve"> </w:t>
      </w:r>
      <w:r w:rsidR="007666B1" w:rsidRPr="009A41A1">
        <w:rPr>
          <w:color w:val="FF0000"/>
        </w:rPr>
        <w:t xml:space="preserve">showed dynamic change in the internal hyperdense focus within the large round mediastinal </w:t>
      </w:r>
      <w:r w:rsidR="007D43CB" w:rsidRPr="009A41A1">
        <w:rPr>
          <w:color w:val="FF0000"/>
        </w:rPr>
        <w:t>“</w:t>
      </w:r>
      <w:r w:rsidR="007666B1" w:rsidRPr="009A41A1">
        <w:rPr>
          <w:color w:val="FF0000"/>
        </w:rPr>
        <w:t>mass</w:t>
      </w:r>
      <w:r w:rsidR="007D43CB" w:rsidRPr="009A41A1">
        <w:rPr>
          <w:color w:val="FF0000"/>
        </w:rPr>
        <w:t>”</w:t>
      </w:r>
      <w:r w:rsidR="007666B1" w:rsidRPr="009A41A1">
        <w:rPr>
          <w:color w:val="FF0000"/>
        </w:rPr>
        <w:t>, which was highly suggestive of a pseudoaneurysm as oppose</w:t>
      </w:r>
      <w:r w:rsidR="007D43CB" w:rsidRPr="009A41A1">
        <w:rPr>
          <w:color w:val="FF0000"/>
        </w:rPr>
        <w:t>d</w:t>
      </w:r>
      <w:r w:rsidR="007666B1" w:rsidRPr="009A41A1">
        <w:rPr>
          <w:color w:val="FF0000"/>
        </w:rPr>
        <w:t xml:space="preserve"> to malignancy. </w:t>
      </w:r>
      <w:r w:rsidR="007666B1" w:rsidRPr="009A41A1">
        <w:rPr>
          <w:color w:val="FF0000"/>
        </w:rPr>
        <w:lastRenderedPageBreak/>
        <w:t>Further evaluation with contrast enhanced study (Figure 5</w:t>
      </w:r>
      <w:r w:rsidR="00FA4686" w:rsidRPr="009A41A1">
        <w:rPr>
          <w:color w:val="FF0000"/>
        </w:rPr>
        <w:t xml:space="preserve"> and 6</w:t>
      </w:r>
      <w:r w:rsidR="007666B1" w:rsidRPr="009A41A1">
        <w:rPr>
          <w:color w:val="FF0000"/>
        </w:rPr>
        <w:t>) showed</w:t>
      </w:r>
      <w:r w:rsidR="007D43CB" w:rsidRPr="009A41A1">
        <w:rPr>
          <w:color w:val="FF0000"/>
        </w:rPr>
        <w:t xml:space="preserve"> a</w:t>
      </w:r>
      <w:r w:rsidR="007666B1" w:rsidRPr="009A41A1">
        <w:rPr>
          <w:color w:val="FF0000"/>
        </w:rPr>
        <w:t xml:space="preserve"> peripherally thrombosed bronchial artery pseudoaneurysm. </w:t>
      </w:r>
    </w:p>
    <w:p w14:paraId="7F8CB6C0" w14:textId="227C5E85" w:rsidR="0053093B" w:rsidRPr="009A41A1" w:rsidRDefault="007666B1" w:rsidP="007666B1">
      <w:pPr>
        <w:ind w:firstLine="720"/>
        <w:rPr>
          <w:color w:val="FF0000"/>
        </w:rPr>
      </w:pPr>
      <w:r w:rsidRPr="009A41A1">
        <w:rPr>
          <w:color w:val="FF0000"/>
        </w:rPr>
        <w:t>Patient was subsequently treated with endovascular coil embolization</w:t>
      </w:r>
      <w:r w:rsidR="00FA4686" w:rsidRPr="009A41A1">
        <w:rPr>
          <w:color w:val="FF0000"/>
        </w:rPr>
        <w:t xml:space="preserve"> (Figure 7)</w:t>
      </w:r>
      <w:r w:rsidRPr="009A41A1">
        <w:rPr>
          <w:color w:val="FF0000"/>
        </w:rPr>
        <w:t xml:space="preserve">. </w:t>
      </w:r>
    </w:p>
    <w:p w14:paraId="544BEEF7" w14:textId="0CFA2BA3" w:rsidR="00EB3B76" w:rsidRDefault="00EB3B76" w:rsidP="0053093B"/>
    <w:p w14:paraId="7468BF50" w14:textId="77777777" w:rsidR="00B647FD" w:rsidRDefault="00B647FD" w:rsidP="0053093B"/>
    <w:p w14:paraId="001B6675" w14:textId="5C616575" w:rsidR="0053093B" w:rsidRPr="00A51F73" w:rsidRDefault="0053093B" w:rsidP="0053093B">
      <w:pPr>
        <w:rPr>
          <w:b/>
          <w:bCs/>
        </w:rPr>
      </w:pPr>
      <w:r w:rsidRPr="00A51F73">
        <w:rPr>
          <w:b/>
          <w:bCs/>
        </w:rPr>
        <w:t>DISCUSSION</w:t>
      </w:r>
    </w:p>
    <w:p w14:paraId="561E084D" w14:textId="356444F7" w:rsidR="00A51F73" w:rsidRDefault="00DD6E64" w:rsidP="00A51F73">
      <w:pPr>
        <w:ind w:firstLine="720"/>
      </w:pPr>
      <w:r>
        <w:t xml:space="preserve">Etiology </w:t>
      </w:r>
      <w:r w:rsidR="00FC3D80">
        <w:t>of bronchial artery aneurysm is not well understood. It can be congeni</w:t>
      </w:r>
      <w:r w:rsidR="007D43CB">
        <w:t>t</w:t>
      </w:r>
      <w:r w:rsidR="00FC3D80">
        <w:t>al</w:t>
      </w:r>
      <w:r w:rsidR="007D43CB">
        <w:t xml:space="preserve">, </w:t>
      </w:r>
      <w:r w:rsidR="00FC3D80">
        <w:t xml:space="preserve">related to pulmonary sequestration or pulmonary agenesis, or it can be acquired </w:t>
      </w:r>
      <w:r w:rsidR="007D43CB">
        <w:t xml:space="preserve">from </w:t>
      </w:r>
      <w:r w:rsidR="00FC3D80">
        <w:t>atherosclerosis, inflammatory lung disease, bronchiectasis</w:t>
      </w:r>
      <w:r w:rsidR="00527373">
        <w:t>, infection</w:t>
      </w:r>
      <w:r w:rsidR="00FC3D80">
        <w:t xml:space="preserve"> or trauma</w:t>
      </w:r>
      <w:r w:rsidR="00A51F73">
        <w:t xml:space="preserve"> </w:t>
      </w:r>
      <w:r w:rsidR="00A51F73">
        <w:fldChar w:fldCharType="begin">
          <w:fldData xml:space="preserve">PEVuZE5vdGU+PENpdGU+PEF1dGhvcj5BYmV0PC9BdXRob3I+PFllYXI+MTk4MTwvWWVhcj48SURU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</w:fldData>
        </w:fldChar>
      </w:r>
      <w:r w:rsidR="00A51F73">
        <w:instrText xml:space="preserve"> ADDIN EN.CITE </w:instrText>
      </w:r>
      <w:r w:rsidR="00A51F73">
        <w:fldChar w:fldCharType="begin">
          <w:fldData xml:space="preserve">PEVuZE5vdGU+PENpdGU+PEF1dGhvcj5BYmV0PC9BdXRob3I+PFllYXI+MTk4MTwvWWVhcj48SURU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</w:fldData>
        </w:fldChar>
      </w:r>
      <w:r w:rsidR="00A51F73">
        <w:instrText xml:space="preserve"> ADDIN EN.CITE.DATA </w:instrText>
      </w:r>
      <w:r w:rsidR="00A51F73">
        <w:fldChar w:fldCharType="end"/>
      </w:r>
      <w:r w:rsidR="00A51F73">
        <w:fldChar w:fldCharType="separate"/>
      </w:r>
      <w:r w:rsidR="00A51F73">
        <w:rPr>
          <w:noProof/>
        </w:rPr>
        <w:t>(6-14)</w:t>
      </w:r>
      <w:r w:rsidR="00A51F73">
        <w:fldChar w:fldCharType="end"/>
      </w:r>
      <w:r w:rsidR="007D43CB">
        <w:t>.</w:t>
      </w:r>
    </w:p>
    <w:p w14:paraId="593A30F4" w14:textId="45CF5238" w:rsidR="00F37353" w:rsidRDefault="00A51F73" w:rsidP="00A51F73">
      <w:pPr>
        <w:ind w:firstLine="720"/>
      </w:pPr>
      <w:r>
        <w:t>C</w:t>
      </w:r>
      <w:r w:rsidR="00F37353">
        <w:t>linical presentation depends on the location</w:t>
      </w:r>
      <w:r w:rsidR="007D43CB">
        <w:t xml:space="preserve"> of the lesion</w:t>
      </w:r>
      <w:r w:rsidR="00F37353">
        <w:t>. I</w:t>
      </w:r>
      <w:r w:rsidR="00F37353" w:rsidRPr="00F37353">
        <w:t xml:space="preserve">ntrapulmonary </w:t>
      </w:r>
      <w:r w:rsidR="00F37353">
        <w:t xml:space="preserve">bronchial artery aneurysm presents most commonly with </w:t>
      </w:r>
      <w:r w:rsidR="00F37353" w:rsidRPr="00F37353">
        <w:t>hemoptysis</w:t>
      </w:r>
      <w:r w:rsidR="00C949D6">
        <w:t>. Whereas</w:t>
      </w:r>
      <w:r w:rsidR="00F37353" w:rsidRPr="00F37353">
        <w:t xml:space="preserve"> mediastinal </w:t>
      </w:r>
      <w:r w:rsidR="00C949D6" w:rsidRPr="00C949D6">
        <w:t xml:space="preserve">bronchial artery aneurysm </w:t>
      </w:r>
      <w:r w:rsidR="00C949D6">
        <w:t>has more varied presentation</w:t>
      </w:r>
      <w:r w:rsidR="007D43CB">
        <w:t>s</w:t>
      </w:r>
      <w:r w:rsidR="00C949D6">
        <w:t xml:space="preserve"> including </w:t>
      </w:r>
      <w:r w:rsidR="00F37353" w:rsidRPr="00F37353">
        <w:t>hemoptysis</w:t>
      </w:r>
      <w:r w:rsidR="00C949D6">
        <w:t xml:space="preserve">, dysphagia, dysphonia, hematemesis or hemoptysis if it ruptures into esophagus or airway </w:t>
      </w:r>
      <w:r>
        <w:fldChar w:fldCharType="begin"/>
      </w:r>
      <w:r>
        <w:instrText xml:space="preserve"> ADDIN EN.CITE &lt;EndNote&gt;&lt;Cite&gt;&lt;Author&gt;Jadeja&lt;/Author&gt;&lt;Year&gt;2020&lt;/Year&gt;&lt;IDText&gt;Esophageal Bronchial Artery Fistulaization: A Complication of an Endobronchial Ultrasound&lt;/IDText&gt;&lt;DisplayText&gt;(15)&lt;/DisplayText&gt;&lt;record&gt;&lt;dates&gt;&lt;pub-dates&gt;&lt;date&gt;Apr&lt;/date&gt;&lt;/pub-dates&gt;&lt;year&gt;2020&lt;/year&gt;&lt;/dates&gt;&lt;urls&gt;&lt;related-urls&gt;&lt;url&gt;https://www.ncbi.nlm.nih.gov/pubmed/32548187&lt;/url&gt;&lt;/related-urls&gt;&lt;/urls&gt;&lt;isbn&gt;2326-3253&lt;/isbn&gt;&lt;custom2&gt;PMC7224716&lt;/custom2&gt;&lt;titles&gt;&lt;title&gt;Esophageal Bronchial Artery Fistulaization: A Complication of an Endobronchial Ultrasound&lt;/title&gt;&lt;secondary-title&gt;ACG Case Rep J&lt;/secondary-title&gt;&lt;/titles&gt;&lt;pages&gt;e00355&lt;/pages&gt;&lt;number&gt;4&lt;/number&gt;&lt;contributors&gt;&lt;authors&gt;&lt;author&gt;Jadeja, S.&lt;/author&gt;&lt;author&gt;Green, K.&lt;/author&gt;&lt;author&gt;Shuja, A.&lt;/author&gt;&lt;author&gt;Malespin, M.&lt;/author&gt;&lt;author&gt;De Melo, S.&lt;/author&gt;&lt;/authors&gt;&lt;/contributors&gt;&lt;edition&gt;20200410&lt;/edition&gt;&lt;language&gt;eng&lt;/language&gt;&lt;added-date format="utc"&gt;1642460119&lt;/added-date&gt;&lt;ref-type name="Journal Article"&gt;17&lt;/ref-type&gt;&lt;auth-address&gt;Department of Internal Medicine, University of Florida College of Medicine, Jacksonville, FL. Division of Gastroenterology, University of Florida College of Medicine, Jacksonville, FL.&lt;/auth-address&gt;&lt;rec-number&gt;190&lt;/rec-number&gt;&lt;last-updated-date format="utc"&gt;1642460119&lt;/last-updated-date&gt;&lt;accession-num&gt;32548187&lt;/accession-num&gt;&lt;electronic-resource-num&gt;10.14309/crj.0000000000000355&lt;/electronic-resource-num&gt;&lt;volume&gt;7&lt;/volume&gt;&lt;/record&gt;&lt;/Cite&gt;&lt;/EndNote&gt;</w:instrText>
      </w:r>
      <w:r>
        <w:fldChar w:fldCharType="separate"/>
      </w:r>
      <w:r>
        <w:rPr>
          <w:noProof/>
        </w:rPr>
        <w:t>(15)</w:t>
      </w:r>
      <w:r>
        <w:fldChar w:fldCharType="end"/>
      </w:r>
      <w:r w:rsidR="00C949D6">
        <w:t>.</w:t>
      </w:r>
    </w:p>
    <w:p w14:paraId="2874EEF0" w14:textId="0A5428BE" w:rsidR="0053093B" w:rsidRDefault="00AB382E" w:rsidP="00A51F73">
      <w:pPr>
        <w:ind w:firstLine="720"/>
      </w:pPr>
      <w:r>
        <w:t>Mediastinal b</w:t>
      </w:r>
      <w:r w:rsidR="004D31BD">
        <w:t>ronchial artery aneurysm and pseudoane</w:t>
      </w:r>
      <w:r>
        <w:t>ur</w:t>
      </w:r>
      <w:r w:rsidR="004D31BD">
        <w:t xml:space="preserve">ysm </w:t>
      </w:r>
      <w:r>
        <w:t>can be</w:t>
      </w:r>
      <w:r w:rsidR="004D31BD">
        <w:t xml:space="preserve"> misdiagnosed as mediastinal </w:t>
      </w:r>
      <w:r w:rsidR="007D43CB">
        <w:t xml:space="preserve">soft tissue </w:t>
      </w:r>
      <w:r w:rsidR="004D31BD">
        <w:t>mass</w:t>
      </w:r>
      <w:r>
        <w:t xml:space="preserve"> on imaging. There are several cases </w:t>
      </w:r>
      <w:r w:rsidR="004D31BD">
        <w:t xml:space="preserve">reported in the literature </w:t>
      </w:r>
      <w:r w:rsidR="00A51F73">
        <w:fldChar w:fldCharType="begin">
          <w:fldData xml:space="preserve">PEVuZE5vdGU+PENpdGU+PEF1dGhvcj5UYW5ha2E8L0F1dGhvcj48WWVhcj4yMDAzPC9ZZWFyPjxJ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</w:fldData>
        </w:fldChar>
      </w:r>
      <w:r w:rsidR="00A51F73">
        <w:instrText xml:space="preserve"> ADDIN EN.CITE </w:instrText>
      </w:r>
      <w:r w:rsidR="00A51F73">
        <w:fldChar w:fldCharType="begin">
          <w:fldData xml:space="preserve">PEVuZE5vdGU+PENpdGU+PEF1dGhvcj5UYW5ha2E8L0F1dGhvcj48WWVhcj4yMDAzPC9ZZWFyPjxJ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</w:fldData>
        </w:fldChar>
      </w:r>
      <w:r w:rsidR="00A51F73">
        <w:instrText xml:space="preserve"> ADDIN EN.CITE.DATA </w:instrText>
      </w:r>
      <w:r w:rsidR="00A51F73">
        <w:fldChar w:fldCharType="end"/>
      </w:r>
      <w:r w:rsidR="00A51F73">
        <w:fldChar w:fldCharType="separate"/>
      </w:r>
      <w:r w:rsidR="00A51F73">
        <w:rPr>
          <w:noProof/>
        </w:rPr>
        <w:t>(2, 6, 11, 16-19)</w:t>
      </w:r>
      <w:r w:rsidR="00A51F73">
        <w:fldChar w:fldCharType="end"/>
      </w:r>
      <w:r w:rsidR="00A51F73">
        <w:t xml:space="preserve">. </w:t>
      </w:r>
      <w:r>
        <w:t xml:space="preserve">Mediastinal </w:t>
      </w:r>
      <w:r w:rsidR="007D43CB">
        <w:t xml:space="preserve">lesions can </w:t>
      </w:r>
      <w:r>
        <w:t xml:space="preserve">be further stratified based on the location: anterior, middle, posterior and superior. </w:t>
      </w:r>
      <w:r w:rsidR="007D43CB">
        <w:t>Pathology in the mediastinum typically originate from</w:t>
      </w:r>
      <w:r w:rsidR="00131E47">
        <w:t xml:space="preserve"> lymph nodes, thymus, thyroid, esophagus, neurogenic, vascular and germ cell tumor </w:t>
      </w:r>
      <w:r w:rsidR="00A51F73">
        <w:fldChar w:fldCharType="begin"/>
      </w:r>
      <w:r w:rsidR="00A51F73">
        <w:instrText xml:space="preserve"> ADDIN EN.CITE &lt;EndNote&gt;&lt;Cite&gt;&lt;Author&gt;Whitten&lt;/Author&gt;&lt;Year&gt;2007&lt;/Year&gt;&lt;IDText&gt;A diagnostic approach to mediastinal abnormalities&lt;/IDText&gt;&lt;DisplayText&gt;(20)&lt;/DisplayText&gt;&lt;record&gt;&lt;dates&gt;&lt;pub-dates&gt;&lt;date&gt;2007 May-Jun&lt;/date&gt;&lt;/pub-dates&gt;&lt;year&gt;2007&lt;/year&gt;&lt;/dates&gt;&lt;keywords&gt;&lt;keyword&gt;Diagnosis, Differential&lt;/keyword&gt;&lt;keyword&gt;Humans&lt;/keyword&gt;&lt;keyword&gt;Mediastinal Diseases&lt;/keyword&gt;&lt;keyword&gt;Mediastinum&lt;/keyword&gt;&lt;keyword&gt;Practice Guidelines as Topic&lt;/keyword&gt;&lt;keyword&gt;Practice Patterns, Physicians&amp;apos;&lt;/keyword&gt;&lt;keyword&gt;Tomography, X-Ray Computed&lt;/keyword&gt;&lt;/keywords&gt;&lt;urls&gt;&lt;related-urls&gt;&lt;url&gt;https://www.ncbi.nlm.nih.gov/pubmed/17495284&lt;/url&gt;&lt;/related-urls&gt;&lt;/urls&gt;&lt;isbn&gt;1527-1323&lt;/isbn&gt;&lt;titles&gt;&lt;title&gt;A diagnostic approach to mediastinal abnormalities&lt;/title&gt;&lt;secondary-title&gt;Radiographics&lt;/secondary-title&gt;&lt;/titles&gt;&lt;pages&gt;657-71&lt;/pages&gt;&lt;number&gt;3&lt;/number&gt;&lt;contributors&gt;&lt;authors&gt;&lt;author&gt;Whitten, C. R.&lt;/author&gt;&lt;author&gt;Khan, S.&lt;/author&gt;&lt;author&gt;Munneke, G. J.&lt;/author&gt;&lt;author&gt;Grubnic, S.&lt;/author&gt;&lt;/authors&gt;&lt;/contributors&gt;&lt;language&gt;eng&lt;/language&gt;&lt;added-date format="utc"&gt;1642460186&lt;/added-date&gt;&lt;ref-type name="Journal Article"&gt;17&lt;/ref-type&gt;&lt;auth-address&gt;Department of Radiology, St George&amp;apos;s Hospital, Blackshaw Rd, Tooting, London SW17 0QT, England. camillawhitten@hotmail.com&lt;/auth-address&gt;&lt;rec-number&gt;196&lt;/rec-number&gt;&lt;last-updated-date format="utc"&gt;1642460186&lt;/last-updated-date&gt;&lt;accession-num&gt;17495284&lt;/accession-num&gt;&lt;electronic-resource-num&gt;10.1148/rg.273065136&lt;/electronic-resource-num&gt;&lt;volume&gt;27&lt;/volume&gt;&lt;/record&gt;&lt;/Cite&gt;&lt;/EndNote&gt;</w:instrText>
      </w:r>
      <w:r w:rsidR="00A51F73">
        <w:fldChar w:fldCharType="separate"/>
      </w:r>
      <w:r w:rsidR="00A51F73">
        <w:rPr>
          <w:noProof/>
        </w:rPr>
        <w:t>(20)</w:t>
      </w:r>
      <w:r w:rsidR="00A51F73">
        <w:fldChar w:fldCharType="end"/>
      </w:r>
      <w:r w:rsidR="00131E47">
        <w:t xml:space="preserve">. Rare etiology would include amyloidosis </w:t>
      </w:r>
      <w:r w:rsidR="007D43CB">
        <w:t xml:space="preserve">or </w:t>
      </w:r>
      <w:r w:rsidR="00131E47">
        <w:t>cardiac mass extending into the mediastinum</w:t>
      </w:r>
      <w:r w:rsidR="00A51F73">
        <w:t xml:space="preserve"> </w:t>
      </w:r>
      <w:r w:rsidR="00A51F73">
        <w:fldChar w:fldCharType="begin">
          <w:fldData xml:space="preserve">PEVuZE5vdGU+PENpdGU+PEF1dGhvcj5DcmFpbjwvQXV0aG9yPjxZZWFyPjIwMjE8L1llYXI+PElE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</w:fldData>
        </w:fldChar>
      </w:r>
      <w:r w:rsidR="00A51F73">
        <w:instrText xml:space="preserve"> ADDIN EN.CITE </w:instrText>
      </w:r>
      <w:r w:rsidR="00A51F73">
        <w:fldChar w:fldCharType="begin">
          <w:fldData xml:space="preserve">PEVuZE5vdGU+PENpdGU+PEF1dGhvcj5DcmFpbjwvQXV0aG9yPjxZZWFyPjIwMjE8L1llYXI+PElE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</w:fldData>
        </w:fldChar>
      </w:r>
      <w:r w:rsidR="00A51F73">
        <w:instrText xml:space="preserve"> ADDIN EN.CITE.DATA </w:instrText>
      </w:r>
      <w:r w:rsidR="00A51F73">
        <w:fldChar w:fldCharType="end"/>
      </w:r>
      <w:r w:rsidR="00A51F73">
        <w:fldChar w:fldCharType="separate"/>
      </w:r>
      <w:r w:rsidR="00A51F73">
        <w:rPr>
          <w:noProof/>
        </w:rPr>
        <w:t>(21-24)</w:t>
      </w:r>
      <w:r w:rsidR="00A51F73">
        <w:fldChar w:fldCharType="end"/>
      </w:r>
      <w:r w:rsidR="00131E47">
        <w:t xml:space="preserve">. </w:t>
      </w:r>
      <w:r>
        <w:t>Intrapulmonary bronchial artery an</w:t>
      </w:r>
      <w:r w:rsidR="00131E47">
        <w:t xml:space="preserve">eurysm presents with hemoptysis when ruptured into the trachea or airways. It can be misdiagnosed as </w:t>
      </w:r>
      <w:r w:rsidR="007D43CB">
        <w:t xml:space="preserve">a </w:t>
      </w:r>
      <w:r w:rsidR="00131E47">
        <w:t xml:space="preserve">pulmonary nodule </w:t>
      </w:r>
      <w:r w:rsidR="007D43CB">
        <w:t>or</w:t>
      </w:r>
      <w:r w:rsidR="00131E47">
        <w:t xml:space="preserve"> mass</w:t>
      </w:r>
      <w:r w:rsidR="00A51F73">
        <w:t xml:space="preserve"> </w:t>
      </w:r>
      <w:r w:rsidR="00A51F73">
        <w:fldChar w:fldCharType="begin"/>
      </w:r>
      <w:r w:rsidR="00A51F73">
        <w:instrText xml:space="preserve"> ADDIN EN.CITE &lt;EndNote&gt;&lt;Cite&gt;&lt;Author&gt;Whitten&lt;/Author&gt;&lt;Year&gt;2007&lt;/Year&gt;&lt;IDText&gt;A diagnostic approach to mediastinal abnormalities&lt;/IDText&gt;&lt;DisplayText&gt;(20)&lt;/DisplayText&gt;&lt;record&gt;&lt;dates&gt;&lt;pub-dates&gt;&lt;date&gt;2007 May-Jun&lt;/date&gt;&lt;/pub-dates&gt;&lt;year&gt;2007&lt;/year&gt;&lt;/dates&gt;&lt;keywords&gt;&lt;keyword&gt;Diagnosis, Differential&lt;/keyword&gt;&lt;keyword&gt;Humans&lt;/keyword&gt;&lt;keyword&gt;Mediastinal Diseases&lt;/keyword&gt;&lt;keyword&gt;Mediastinum&lt;/keyword&gt;&lt;keyword&gt;Practice Guidelines as Topic&lt;/keyword&gt;&lt;keyword&gt;Practice Patterns, Physicians&amp;apos;&lt;/keyword&gt;&lt;keyword&gt;Tomography, X-Ray Computed&lt;/keyword&gt;&lt;/keywords&gt;&lt;urls&gt;&lt;related-urls&gt;&lt;url&gt;https://www.ncbi.nlm.nih.gov/pubmed/17495284&lt;/url&gt;&lt;/related-urls&gt;&lt;/urls&gt;&lt;isbn&gt;1527-1323&lt;/isbn&gt;&lt;titles&gt;&lt;title&gt;A diagnostic approach to mediastinal abnormalities&lt;/title&gt;&lt;secondary-title&gt;Radiographics&lt;/secondary-title&gt;&lt;/titles&gt;&lt;pages&gt;657-71&lt;/pages&gt;&lt;number&gt;3&lt;/number&gt;&lt;contributors&gt;&lt;authors&gt;&lt;author&gt;Whitten, C. R.&lt;/author&gt;&lt;author&gt;Khan, S.&lt;/author&gt;&lt;author&gt;Munneke, G. J.&lt;/author&gt;&lt;author&gt;Grubnic, S.&lt;/author&gt;&lt;/authors&gt;&lt;/contributors&gt;&lt;language&gt;eng&lt;/language&gt;&lt;added-date format="utc"&gt;1642460186&lt;/added-date&gt;&lt;ref-type name="Journal Article"&gt;17&lt;/ref-type&gt;&lt;auth-address&gt;Department of Radiology, St George&amp;apos;s Hospital, Blackshaw Rd, Tooting, London SW17 0QT, England. camillawhitten@hotmail.com&lt;/auth-address&gt;&lt;rec-number&gt;196&lt;/rec-number&gt;&lt;last-updated-date format="utc"&gt;1642460186&lt;/last-updated-date&gt;&lt;accession-num&gt;17495284&lt;/accession-num&gt;&lt;electronic-resource-num&gt;10.1148/rg.273065136&lt;/electronic-resource-num&gt;&lt;volume&gt;27&lt;/volume&gt;&lt;/record&gt;&lt;/Cite&gt;&lt;/EndNote&gt;</w:instrText>
      </w:r>
      <w:r w:rsidR="00A51F73">
        <w:fldChar w:fldCharType="separate"/>
      </w:r>
      <w:r w:rsidR="00A51F73">
        <w:rPr>
          <w:noProof/>
        </w:rPr>
        <w:t>(20)</w:t>
      </w:r>
      <w:r w:rsidR="00A51F73">
        <w:fldChar w:fldCharType="end"/>
      </w:r>
      <w:r w:rsidR="00131E47">
        <w:t xml:space="preserve">. </w:t>
      </w:r>
    </w:p>
    <w:p w14:paraId="28FF2F0D" w14:textId="615D7057" w:rsidR="00622AD5" w:rsidRDefault="007A2CF1" w:rsidP="00622AD5">
      <w:pPr>
        <w:ind w:firstLine="720"/>
      </w:pPr>
      <w:r>
        <w:t xml:space="preserve">Some important imaging features on unenhanced CT may help in prompt detection and correct characterization as aneurysm </w:t>
      </w:r>
      <w:r w:rsidR="007D43CB">
        <w:t>or</w:t>
      </w:r>
      <w:r>
        <w:t xml:space="preserve"> hematoma, needing further assessment with contrast enhanced studies. </w:t>
      </w:r>
      <w:r w:rsidR="007D43CB">
        <w:t xml:space="preserve">These include: </w:t>
      </w:r>
      <w:r>
        <w:t>1) L</w:t>
      </w:r>
      <w:r w:rsidRPr="007A2CF1">
        <w:t>ow-attenuation rounded structure</w:t>
      </w:r>
      <w:r>
        <w:t xml:space="preserve"> adjacent to the vessels, and 2) Areas of i</w:t>
      </w:r>
      <w:r w:rsidRPr="007A2CF1">
        <w:t>ntermediate or high attenuation (</w:t>
      </w:r>
      <w:r>
        <w:t xml:space="preserve">reflecting </w:t>
      </w:r>
      <w:r w:rsidRPr="007A2CF1">
        <w:t xml:space="preserve">hemorrhage) adjacent to the </w:t>
      </w:r>
      <w:r>
        <w:t>above mentioned finding (</w:t>
      </w:r>
      <w:r w:rsidRPr="007A2CF1">
        <w:t>pseudoaneurysm</w:t>
      </w:r>
      <w:r>
        <w:t>) indicating pseudoaneurysm rupture. The attenuation will vary depending on the chronicity and over time the internal characteristics will change</w:t>
      </w:r>
      <w:r w:rsidR="00A51F73">
        <w:t xml:space="preserve"> </w:t>
      </w:r>
      <w:r w:rsidR="00A51F73">
        <w:fldChar w:fldCharType="begin"/>
      </w:r>
      <w:r w:rsidR="00A51F73">
        <w:instrText xml:space="preserve"> ADDIN EN.CITE &lt;EndNote&gt;&lt;Cite&gt;&lt;Author&gt;Saad&lt;/Author&gt;&lt;Year&gt;2005&lt;/Year&gt;&lt;IDText&gt;Pseudoaneurysms and the role of minimally invasive techniques in their management&lt;/IDText&gt;&lt;DisplayText&gt;(3)&lt;/DisplayText&gt;&lt;record&gt;&lt;dates&gt;&lt;pub-dates&gt;&lt;date&gt;Oct&lt;/date&gt;&lt;/pub-dates&gt;&lt;year&gt;2005&lt;/year&gt;&lt;/dates&gt;&lt;keywords&gt;&lt;keyword&gt;Adult&lt;/keyword&gt;&lt;keyword&gt;Aged&lt;/keyword&gt;&lt;keyword&gt;Algorithms&lt;/keyword&gt;&lt;keyword&gt;Aneurysm, False&lt;/keyword&gt;&lt;keyword&gt;Angiography&lt;/keyword&gt;&lt;keyword&gt;Female&lt;/keyword&gt;&lt;keyword&gt;Humans&lt;/keyword&gt;&lt;keyword&gt;Male&lt;/keyword&gt;&lt;keyword&gt;Middle Aged&lt;/keyword&gt;&lt;keyword&gt;Tomography, X-Ray Computed&lt;/keyword&gt;&lt;keyword&gt;Ultrasonography, Doppler&lt;/keyword&gt;&lt;/keywords&gt;&lt;urls&gt;&lt;related-urls&gt;&lt;url&gt;https://www.ncbi.nlm.nih.gov/pubmed/16227490&lt;/url&gt;&lt;/related-urls&gt;&lt;/urls&gt;&lt;isbn&gt;1527-1323&lt;/isbn&gt;&lt;titles&gt;&lt;title&gt;Pseudoaneurysms and the role of minimally invasive techniques in their management&lt;/title&gt;&lt;secondary-title&gt;Radiographics&lt;/secondary-title&gt;&lt;/titles&gt;&lt;pages&gt;S173-89&lt;/pages&gt;&lt;contributors&gt;&lt;authors&gt;&lt;author&gt;Saad, N. E.&lt;/author&gt;&lt;author&gt;Saad, W. E.&lt;/author&gt;&lt;author&gt;Davies, M. G.&lt;/author&gt;&lt;author&gt;Waldman, D. L.&lt;/author&gt;&lt;author&gt;Fultz, P. J.&lt;/author&gt;&lt;author&gt;Rubens, D. J.&lt;/author&gt;&lt;/authors&gt;&lt;/contributors&gt;&lt;language&gt;eng&lt;/language&gt;&lt;added-date format="utc"&gt;1642459960&lt;/added-date&gt;&lt;ref-type name="Journal Article"&gt;17&lt;/ref-type&gt;&lt;auth-address&gt;Departments of Radiology, University of Rochester Medical Center, 601 Elmwood Ave, Box 648, Rochester, NY 14642, USA. nael@mindless.com&lt;/auth-address&gt;&lt;rec-number&gt;176&lt;/rec-number&gt;&lt;last-updated-date format="utc"&gt;1642459960&lt;/last-updated-date&gt;&lt;accession-num&gt;16227490&lt;/accession-num&gt;&lt;electronic-resource-num&gt;10.1148/rg.25si055503&lt;/electronic-resource-num&gt;&lt;volume&gt;25 Suppl 1&lt;/volume&gt;&lt;/record&gt;&lt;/Cite&gt;&lt;/EndNote&gt;</w:instrText>
      </w:r>
      <w:r w:rsidR="00A51F73">
        <w:fldChar w:fldCharType="separate"/>
      </w:r>
      <w:r w:rsidR="00A51F73">
        <w:rPr>
          <w:noProof/>
        </w:rPr>
        <w:t>(3)</w:t>
      </w:r>
      <w:r w:rsidR="00A51F73">
        <w:fldChar w:fldCharType="end"/>
      </w:r>
      <w:r>
        <w:t xml:space="preserve">. </w:t>
      </w:r>
      <w:r w:rsidR="00622AD5">
        <w:t>C</w:t>
      </w:r>
      <w:r w:rsidR="00622AD5" w:rsidRPr="00622AD5">
        <w:t xml:space="preserve">ontrast-enhanced CT </w:t>
      </w:r>
      <w:r w:rsidR="00622AD5">
        <w:t xml:space="preserve">has </w:t>
      </w:r>
      <w:r w:rsidR="007D43CB">
        <w:t xml:space="preserve">a </w:t>
      </w:r>
      <w:r w:rsidR="00622AD5">
        <w:t>diagnostic appearance, with contrast opacification of the entire cavity,</w:t>
      </w:r>
      <w:r w:rsidR="007D43CB">
        <w:t xml:space="preserve"> and</w:t>
      </w:r>
      <w:r w:rsidR="00622AD5">
        <w:t xml:space="preserve"> in some cases there will be </w:t>
      </w:r>
      <w:r w:rsidR="00154C8F">
        <w:t>“</w:t>
      </w:r>
      <w:r w:rsidR="00622AD5">
        <w:t>partial filling</w:t>
      </w:r>
      <w:r w:rsidR="00154C8F">
        <w:t>”</w:t>
      </w:r>
      <w:r w:rsidR="00622AD5">
        <w:t xml:space="preserve">, </w:t>
      </w:r>
      <w:r w:rsidR="00154C8F">
        <w:t xml:space="preserve">suggestive of </w:t>
      </w:r>
      <w:r w:rsidR="00622AD5">
        <w:t xml:space="preserve">peripheral thrombosis or </w:t>
      </w:r>
      <w:r w:rsidR="00154C8F">
        <w:t>“</w:t>
      </w:r>
      <w:r w:rsidR="00622AD5">
        <w:t>non-filling</w:t>
      </w:r>
      <w:r w:rsidR="00154C8F">
        <w:t>”</w:t>
      </w:r>
      <w:r w:rsidR="00622AD5">
        <w:t xml:space="preserve">, </w:t>
      </w:r>
      <w:r w:rsidR="00154C8F">
        <w:t xml:space="preserve">suggestive of </w:t>
      </w:r>
      <w:r w:rsidR="00622AD5">
        <w:t xml:space="preserve">complete thrombosis </w:t>
      </w:r>
      <w:r w:rsidR="00A51F73">
        <w:fldChar w:fldCharType="begin"/>
      </w:r>
      <w:r w:rsidR="00A51F73">
        <w:instrText xml:space="preserve"> ADDIN EN.CITE &lt;EndNote&gt;&lt;Cite&gt;&lt;Author&gt;Saad&lt;/Author&gt;&lt;Year&gt;2005&lt;/Year&gt;&lt;IDText&gt;Pseudoaneurysms and the role of minimally invasive techniques in their management&lt;/IDText&gt;&lt;DisplayText&gt;(3)&lt;/DisplayText&gt;&lt;record&gt;&lt;dates&gt;&lt;pub-dates&gt;&lt;date&gt;Oct&lt;/date&gt;&lt;/pub-dates&gt;&lt;year&gt;2005&lt;/year&gt;&lt;/dates&gt;&lt;keywords&gt;&lt;keyword&gt;Adult&lt;/keyword&gt;&lt;keyword&gt;Aged&lt;/keyword&gt;&lt;keyword&gt;Algorithms&lt;/keyword&gt;&lt;keyword&gt;Aneurysm, False&lt;/keyword&gt;&lt;keyword&gt;Angiography&lt;/keyword&gt;&lt;keyword&gt;Female&lt;/keyword&gt;&lt;keyword&gt;Humans&lt;/keyword&gt;&lt;keyword&gt;Male&lt;/keyword&gt;&lt;keyword&gt;Middle Aged&lt;/keyword&gt;&lt;keyword&gt;Tomography, X-Ray Computed&lt;/keyword&gt;&lt;keyword&gt;Ultrasonography, Doppler&lt;/keyword&gt;&lt;/keywords&gt;&lt;urls&gt;&lt;related-urls&gt;&lt;url&gt;https://www.ncbi.nlm.nih.gov/pubmed/16227490&lt;/url&gt;&lt;/related-urls&gt;&lt;/urls&gt;&lt;isbn&gt;1527-1323&lt;/isbn&gt;&lt;titles&gt;&lt;title&gt;Pseudoaneurysms and the role of minimally invasive techniques in their management&lt;/title&gt;&lt;secondary-title&gt;Radiographics&lt;/secondary-title&gt;&lt;/titles&gt;&lt;pages&gt;S173-89&lt;/pages&gt;&lt;contributors&gt;&lt;authors&gt;&lt;author&gt;Saad, N. E.&lt;/author&gt;&lt;author&gt;Saad, W. E.&lt;/author&gt;&lt;author&gt;Davies, M. G.&lt;/author&gt;&lt;author&gt;Waldman, D. L.&lt;/author&gt;&lt;author&gt;Fultz, P. J.&lt;/author&gt;&lt;author&gt;Rubens, D. J.&lt;/author&gt;&lt;/authors&gt;&lt;/contributors&gt;&lt;language&gt;eng&lt;/language&gt;&lt;added-date format="utc"&gt;1642459960&lt;/added-date&gt;&lt;ref-type name="Journal Article"&gt;17&lt;/ref-type&gt;&lt;auth-address&gt;Departments of Radiology, University of Rochester Medical Center, 601 Elmwood Ave, Box 648, Rochester, NY 14642, USA. nael@mindless.com&lt;/auth-address&gt;&lt;rec-number&gt;176&lt;/rec-number&gt;&lt;last-updated-date format="utc"&gt;1642459960&lt;/last-updated-date&gt;&lt;accession-num&gt;16227490&lt;/accession-num&gt;&lt;electronic-resource-num&gt;10.1148/rg.25si055503&lt;/electronic-resource-num&gt;&lt;volume&gt;25 Suppl 1&lt;/volume&gt;&lt;/record&gt;&lt;/Cite&gt;&lt;/EndNote&gt;</w:instrText>
      </w:r>
      <w:r w:rsidR="00A51F73">
        <w:fldChar w:fldCharType="separate"/>
      </w:r>
      <w:r w:rsidR="00A51F73">
        <w:rPr>
          <w:noProof/>
        </w:rPr>
        <w:t>(3)</w:t>
      </w:r>
      <w:r w:rsidR="00A51F73">
        <w:fldChar w:fldCharType="end"/>
      </w:r>
      <w:r w:rsidR="00622AD5">
        <w:t>. On u</w:t>
      </w:r>
      <w:r w:rsidR="003D484F">
        <w:t>ltrasound</w:t>
      </w:r>
      <w:r w:rsidR="00622AD5">
        <w:t xml:space="preserve"> it has a characteristic </w:t>
      </w:r>
      <w:r w:rsidR="00154C8F">
        <w:t>“</w:t>
      </w:r>
      <w:r w:rsidR="00622AD5">
        <w:t>yin-yang</w:t>
      </w:r>
      <w:r w:rsidR="00154C8F">
        <w:t>”</w:t>
      </w:r>
      <w:r w:rsidR="00622AD5">
        <w:t xml:space="preserve"> sign on color flow due to the turbulent forward and backward flow, and a "to and fro" pattern may be seen </w:t>
      </w:r>
      <w:r w:rsidR="00154C8F">
        <w:t>with spectral</w:t>
      </w:r>
      <w:r w:rsidR="00622AD5">
        <w:t xml:space="preserve"> Doppler</w:t>
      </w:r>
      <w:r w:rsidR="00154C8F">
        <w:t xml:space="preserve"> exam</w:t>
      </w:r>
      <w:r w:rsidR="00A51F73">
        <w:t xml:space="preserve"> </w:t>
      </w:r>
      <w:r w:rsidR="00A51F73">
        <w:fldChar w:fldCharType="begin"/>
      </w:r>
      <w:r w:rsidR="00A51F73">
        <w:instrText xml:space="preserve"> ADDIN EN.CITE &lt;EndNote&gt;&lt;Cite&gt;&lt;Author&gt;Saad&lt;/Author&gt;&lt;Year&gt;2005&lt;/Year&gt;&lt;IDText&gt;Pseudoaneurysms and the role of minimally invasive techniques in their management&lt;/IDText&gt;&lt;DisplayText&gt;(3)&lt;/DisplayText&gt;&lt;record&gt;&lt;dates&gt;&lt;pub-dates&gt;&lt;date&gt;Oct&lt;/date&gt;&lt;/pub-dates&gt;&lt;year&gt;2005&lt;/year&gt;&lt;/dates&gt;&lt;keywords&gt;&lt;keyword&gt;Adult&lt;/keyword&gt;&lt;keyword&gt;Aged&lt;/keyword&gt;&lt;keyword&gt;Algorithms&lt;/keyword&gt;&lt;keyword&gt;Aneurysm, False&lt;/keyword&gt;&lt;keyword&gt;Angiography&lt;/keyword&gt;&lt;keyword&gt;Female&lt;/keyword&gt;&lt;keyword&gt;Humans&lt;/keyword&gt;&lt;keyword&gt;Male&lt;/keyword&gt;&lt;keyword&gt;Middle Aged&lt;/keyword&gt;&lt;keyword&gt;Tomography, X-Ray Computed&lt;/keyword&gt;&lt;keyword&gt;Ultrasonography, Doppler&lt;/keyword&gt;&lt;/keywords&gt;&lt;urls&gt;&lt;related-urls&gt;&lt;url&gt;https://www.ncbi.nlm.nih.gov/pubmed/16227490&lt;/url&gt;&lt;/related-urls&gt;&lt;/urls&gt;&lt;isbn&gt;1527-1323&lt;/isbn&gt;&lt;titles&gt;&lt;title&gt;Pseudoaneurysms and the role of minimally invasive techniques in their management&lt;/title&gt;&lt;secondary-title&gt;Radiographics&lt;/secondary-title&gt;&lt;/titles&gt;&lt;pages&gt;S173-89&lt;/pages&gt;&lt;contributors&gt;&lt;authors&gt;&lt;author&gt;Saad, N. E.&lt;/author&gt;&lt;author&gt;Saad, W. E.&lt;/author&gt;&lt;author&gt;Davies, M. G.&lt;/author&gt;&lt;author&gt;Waldman, D. L.&lt;/author&gt;&lt;author&gt;Fultz, P. J.&lt;/author&gt;&lt;author&gt;Rubens, D. J.&lt;/author&gt;&lt;/authors&gt;&lt;/contributors&gt;&lt;language&gt;eng&lt;/language&gt;&lt;added-date format="utc"&gt;1642459960&lt;/added-date&gt;&lt;ref-type name="Journal Article"&gt;17&lt;/ref-type&gt;&lt;auth-address&gt;Departments of Radiology, University of Rochester Medical Center, 601 Elmwood Ave, Box 648, Rochester, NY 14642, USA. nael@mindless.com&lt;/auth-address&gt;&lt;rec-number&gt;176&lt;/rec-number&gt;&lt;last-updated-date format="utc"&gt;1642459960&lt;/last-updated-date&gt;&lt;accession-num&gt;16227490&lt;/accession-num&gt;&lt;electronic-resource-num&gt;10.1148/rg.25si055503&lt;/electronic-resource-num&gt;&lt;volume&gt;25 Suppl 1&lt;/volume&gt;&lt;/record&gt;&lt;/Cite&gt;&lt;/EndNote&gt;</w:instrText>
      </w:r>
      <w:r w:rsidR="00A51F73">
        <w:fldChar w:fldCharType="separate"/>
      </w:r>
      <w:r w:rsidR="00A51F73">
        <w:rPr>
          <w:noProof/>
        </w:rPr>
        <w:t>(3)</w:t>
      </w:r>
      <w:r w:rsidR="00A51F73">
        <w:fldChar w:fldCharType="end"/>
      </w:r>
      <w:r w:rsidR="00622AD5">
        <w:t>.</w:t>
      </w:r>
    </w:p>
    <w:p w14:paraId="60BCD299" w14:textId="02DF63ED" w:rsidR="00AB382E" w:rsidRDefault="00787DB6" w:rsidP="00787DB6">
      <w:pPr>
        <w:ind w:firstLine="720"/>
      </w:pPr>
      <w:r>
        <w:t>In conclusion, a</w:t>
      </w:r>
      <w:r w:rsidRPr="00787DB6">
        <w:t xml:space="preserve"> rare case of </w:t>
      </w:r>
      <w:r>
        <w:t xml:space="preserve">asymptomatic large </w:t>
      </w:r>
      <w:r w:rsidRPr="00787DB6">
        <w:t xml:space="preserve">bronchial artery </w:t>
      </w:r>
      <w:r>
        <w:t xml:space="preserve">pseudoaneurysm </w:t>
      </w:r>
      <w:r w:rsidRPr="00787DB6">
        <w:t>is presented.</w:t>
      </w:r>
      <w:r>
        <w:t xml:space="preserve"> It was misdiagnosed as </w:t>
      </w:r>
      <w:r w:rsidR="00154C8F">
        <w:t>a nonspecific mediastinal soft tissue mass</w:t>
      </w:r>
      <w:r>
        <w:t xml:space="preserve"> on multiple consecutive unenhanced exams for two-years. Although contrast enhanced CT and digital subtraction angiography are preferred imaging modalities, we discuss characteristic findings of pseudoaneurysm on unenhanced CT which could raise suspicion and prompt </w:t>
      </w:r>
      <w:r w:rsidR="00154C8F">
        <w:t xml:space="preserve">additional </w:t>
      </w:r>
      <w:r>
        <w:t>evaluation with appropriate imaging. Bronchial artery aneurysm / pseudoaneurysm can lead to catastrophic bleeding</w:t>
      </w:r>
      <w:r w:rsidR="00154C8F">
        <w:t xml:space="preserve"> if ruptured or biopsied in error</w:t>
      </w:r>
      <w:r>
        <w:t xml:space="preserve"> and hence require prompt detection and management.</w:t>
      </w:r>
    </w:p>
    <w:p w14:paraId="7596F15F" w14:textId="77777777" w:rsidR="00B647FD" w:rsidRDefault="00B647FD" w:rsidP="0053093B"/>
    <w:p w14:paraId="2FE71DAF" w14:textId="72BA713C" w:rsidR="00337110" w:rsidRPr="00B647FD" w:rsidRDefault="00E265F3" w:rsidP="0053093B">
      <w:pPr>
        <w:rPr>
          <w:b/>
          <w:bCs/>
        </w:rPr>
      </w:pPr>
      <w:r w:rsidRPr="00B647FD">
        <w:rPr>
          <w:b/>
          <w:bCs/>
        </w:rPr>
        <w:lastRenderedPageBreak/>
        <w:t>REFERENCES:</w:t>
      </w:r>
    </w:p>
    <w:p w14:paraId="73EF4505" w14:textId="77777777" w:rsidR="00A51F73" w:rsidRPr="00A51F73" w:rsidRDefault="00337110" w:rsidP="00A51F73">
      <w:pPr>
        <w:pStyle w:val="EndNoteBibliography"/>
        <w:spacing w:after="0"/>
      </w:pPr>
      <w:r>
        <w:fldChar w:fldCharType="begin"/>
      </w:r>
      <w:r>
        <w:instrText xml:space="preserve"> ADDIN EN.REFLIST </w:instrText>
      </w:r>
      <w:r>
        <w:fldChar w:fldCharType="separate"/>
      </w:r>
      <w:r w:rsidR="00A51F73" w:rsidRPr="00A51F73">
        <w:t>1. Kaufman C, Kabutey NK, Sgroi M, Kim D. Bronchial artery pseudoaneurysm with symptomatic mediastinal hematoma. Clin Imaging 2014;38(4):536-539. doi: 10.1016/j.clinimag.2014.01.010</w:t>
      </w:r>
    </w:p>
    <w:p w14:paraId="7E019517" w14:textId="77777777" w:rsidR="00A51F73" w:rsidRPr="00A51F73" w:rsidRDefault="00A51F73" w:rsidP="00A51F73">
      <w:pPr>
        <w:pStyle w:val="EndNoteBibliography"/>
        <w:spacing w:after="0"/>
      </w:pPr>
      <w:r w:rsidRPr="00A51F73">
        <w:t>2. Tanaka K, Ihaya A, Horiuci T, Morioka K, Kimura T, Uesaka T, Sasaki M, Uchinami M, Tsuda T, Yamada N, Li W, Hirai S, Tanabe S, Okubo Y, Tanaka S. Giant mediastinal bronchial artery aneurysm mimicking benign esophageal tumor: a case report and review of 26 cases from literature. J Vasc Surg 2003;38(5):1125-1129. doi: 10.1016/s0741-5214(03)00707-9</w:t>
      </w:r>
    </w:p>
    <w:p w14:paraId="27467B1D" w14:textId="77777777" w:rsidR="00A51F73" w:rsidRPr="00A51F73" w:rsidRDefault="00A51F73" w:rsidP="00A51F73">
      <w:pPr>
        <w:pStyle w:val="EndNoteBibliography"/>
        <w:spacing w:after="0"/>
      </w:pPr>
      <w:r w:rsidRPr="00A51F73">
        <w:t>3. Saad NE, Saad WE, Davies MG, Waldman DL, Fultz PJ, Rubens DJ. Pseudoaneurysms and the role of minimally invasive techniques in their management. Radiographics 2005;25 Suppl 1:S173-189. doi: 10.1148/rg.25si055503</w:t>
      </w:r>
    </w:p>
    <w:p w14:paraId="3D072F49" w14:textId="77777777" w:rsidR="00A51F73" w:rsidRPr="00A51F73" w:rsidRDefault="00A51F73" w:rsidP="00A51F73">
      <w:pPr>
        <w:pStyle w:val="EndNoteBibliography"/>
        <w:spacing w:after="0"/>
      </w:pPr>
      <w:r w:rsidRPr="00A51F73">
        <w:t>4. Zugazaga A, Stachno MA, García A, Tovar G, Benito V, Guasch I, Nogueira I, Puyalto P, Sampere J. Pulmonary artery pseudoaneurysms: endovascular management after adequate imaging diagnosis. Eur Radiol 2021;31(9):6480-6488. doi: 10.1007/s00330-021-07819-8</w:t>
      </w:r>
    </w:p>
    <w:p w14:paraId="4E4D874B" w14:textId="77777777" w:rsidR="00A51F73" w:rsidRPr="00A51F73" w:rsidRDefault="00A51F73" w:rsidP="00A51F73">
      <w:pPr>
        <w:pStyle w:val="EndNoteBibliography"/>
        <w:spacing w:after="0"/>
      </w:pPr>
      <w:r w:rsidRPr="00A51F73">
        <w:t>5. Urlings TAJ, Irani FG, Velaga J, Too CW. Ultrasound- and Fluoroscopic-Guided Embolization of a Bronchial Artery Pseudoaneurysm in a Patient with Lung Cancer. J Vasc Interv Radiol 2017;28(9):1323-1325. doi: 10.1016/j.jvir.2017.04.015</w:t>
      </w:r>
    </w:p>
    <w:p w14:paraId="46DB7F09" w14:textId="77777777" w:rsidR="00A51F73" w:rsidRPr="00A51F73" w:rsidRDefault="00A51F73" w:rsidP="00A51F73">
      <w:pPr>
        <w:pStyle w:val="EndNoteBibliography"/>
        <w:spacing w:after="0"/>
      </w:pPr>
      <w:r w:rsidRPr="00A51F73">
        <w:t xml:space="preserve">6. Abet D, Pietri J. [Ruptured bronchial artery aneurysm simulating dissection of the aorta in a patient with bronchopulmonary sequestration (author's transl)]. J Chir (Paris) 1981;118(12):743-746. </w:t>
      </w:r>
    </w:p>
    <w:p w14:paraId="3C360833" w14:textId="77777777" w:rsidR="00A51F73" w:rsidRPr="00A51F73" w:rsidRDefault="00A51F73" w:rsidP="00A51F73">
      <w:pPr>
        <w:pStyle w:val="EndNoteBibliography"/>
        <w:spacing w:after="0"/>
      </w:pPr>
      <w:r w:rsidRPr="00A51F73">
        <w:t>7. Lin J, Wood DE. Bronchial artery aneurysm refractory to transcatheter embolization. Ann Thorac Surg 2008;86(1):306-308. doi: 10.1016/j.athoracsur.2008.01.033</w:t>
      </w:r>
    </w:p>
    <w:p w14:paraId="1BA99773" w14:textId="77777777" w:rsidR="00A51F73" w:rsidRPr="00A51F73" w:rsidRDefault="00A51F73" w:rsidP="00A51F73">
      <w:pPr>
        <w:pStyle w:val="EndNoteBibliography"/>
        <w:spacing w:after="0"/>
      </w:pPr>
      <w:r w:rsidRPr="00A51F73">
        <w:t>8. Misselt AJ, Krowka MJ, Misra S. Successful coil embolization of mediastinal bronchial artery aneurysm. J Vasc Interv Radiol 2010;21(2):295-296. doi: 10.1016/j.jvir.2009.10.030</w:t>
      </w:r>
    </w:p>
    <w:p w14:paraId="42BECB48" w14:textId="77777777" w:rsidR="00A51F73" w:rsidRPr="00A51F73" w:rsidRDefault="00A51F73" w:rsidP="00A51F73">
      <w:pPr>
        <w:pStyle w:val="EndNoteBibliography"/>
        <w:spacing w:after="0"/>
      </w:pPr>
      <w:r w:rsidRPr="00A51F73">
        <w:t>9. Reade CC, Jenkins NL, Bard MR, Kuszyk BS, Koutlas TC, Rotondo MF. Immediate diagnosis and nonoperative treatment of a pulmonary artery pseudoaneurysm after blunt traumatic injury. J Trauma 2006;60(4):894-896. doi: 10.1097/01.ta.0000214598.48638.b5</w:t>
      </w:r>
    </w:p>
    <w:p w14:paraId="227FE4D1" w14:textId="77777777" w:rsidR="00A51F73" w:rsidRPr="00A51F73" w:rsidRDefault="00A51F73" w:rsidP="00A51F73">
      <w:pPr>
        <w:pStyle w:val="EndNoteBibliography"/>
        <w:spacing w:after="0"/>
      </w:pPr>
      <w:r w:rsidRPr="00A51F73">
        <w:t>10. Kalangos A, Khatchatourian G, Panos A, Faidutti B. Ruptured mediastinal bronchial artery aneurysm: a dilemma of diagnosis and therapeutic approach. J Thorac Cardiovasc Surg 1997;114(5):853-856. doi: 10.1016/S0022-5223(97)70094-1</w:t>
      </w:r>
    </w:p>
    <w:p w14:paraId="34AF2A4C" w14:textId="77777777" w:rsidR="00A51F73" w:rsidRPr="00A51F73" w:rsidRDefault="00A51F73" w:rsidP="00A51F73">
      <w:pPr>
        <w:pStyle w:val="EndNoteBibliography"/>
        <w:spacing w:after="0"/>
      </w:pPr>
      <w:r w:rsidRPr="00A51F73">
        <w:t>11. Cearlock JR, Fontaine AB, Urbaneja A, Spigos DG. Endovascular treatment of a posttraumatic bronchial artery pseudoaneurysm. J Vasc Interv Radiol 1995;6(3):495-496. doi: 10.1016/s1051-0443(95)72852-4</w:t>
      </w:r>
    </w:p>
    <w:p w14:paraId="30F602DB" w14:textId="77777777" w:rsidR="00A51F73" w:rsidRPr="00A51F73" w:rsidRDefault="00A51F73" w:rsidP="00A51F73">
      <w:pPr>
        <w:pStyle w:val="EndNoteBibliography"/>
        <w:spacing w:after="0"/>
      </w:pPr>
      <w:r w:rsidRPr="00A51F73">
        <w:t xml:space="preserve">12. You CK, Whatley GS. Swan-Ganz catheter-induced pulmonary artery pseudoaneurysm: a case of complete resolution without intervention. Can J Surg 1994;37(5):420-424. </w:t>
      </w:r>
    </w:p>
    <w:p w14:paraId="4B8CCF56" w14:textId="77777777" w:rsidR="00A51F73" w:rsidRPr="00A51F73" w:rsidRDefault="00A51F73" w:rsidP="00A51F73">
      <w:pPr>
        <w:pStyle w:val="EndNoteBibliography"/>
        <w:spacing w:after="0"/>
      </w:pPr>
      <w:r w:rsidRPr="00A51F73">
        <w:t>13. Dallaudière B, Hummel V, Pierre Laissy J. The use of covered stents for treatment of pulmonary artery pseudoaneurysms. J Vasc Interv Radiol 2013;24(2):296-298. doi: 10.1016/j.jvir.2012.10.024</w:t>
      </w:r>
    </w:p>
    <w:p w14:paraId="7ACDFED6" w14:textId="77777777" w:rsidR="00A51F73" w:rsidRPr="00A51F73" w:rsidRDefault="00A51F73" w:rsidP="00A51F73">
      <w:pPr>
        <w:pStyle w:val="EndNoteBibliography"/>
        <w:spacing w:after="0"/>
      </w:pPr>
      <w:r w:rsidRPr="00A51F73">
        <w:t>14. Ghonge NP. Bronchial Artery Pseudoaneurysm from a Tuberculous Lymph Node. Radiology 2021;300(1):37. doi: 10.1148/radiol.2021204090</w:t>
      </w:r>
    </w:p>
    <w:p w14:paraId="1594858F" w14:textId="77777777" w:rsidR="00A51F73" w:rsidRPr="00A51F73" w:rsidRDefault="00A51F73" w:rsidP="00A51F73">
      <w:pPr>
        <w:pStyle w:val="EndNoteBibliography"/>
        <w:spacing w:after="0"/>
      </w:pPr>
      <w:r w:rsidRPr="00A51F73">
        <w:t>15. Jadeja S, Green K, Shuja A, Malespin M, De Melo S. Esophageal Bronchial Artery Fistulaization: A Complication of an Endobronchial Ultrasound. ACG Case Rep J 2020;7(4):e00355. doi: 10.14309/crj.0000000000000355</w:t>
      </w:r>
    </w:p>
    <w:p w14:paraId="5E98417E" w14:textId="77777777" w:rsidR="00A51F73" w:rsidRPr="00A51F73" w:rsidRDefault="00A51F73" w:rsidP="00A51F73">
      <w:pPr>
        <w:pStyle w:val="EndNoteBibliography"/>
        <w:spacing w:after="0"/>
      </w:pPr>
      <w:r w:rsidRPr="00A51F73">
        <w:t>16. Lioulias A, Misthos P, Kokotsakis J, Papagiannakis G, Skouteli E. Recurrent massive hemoptysis due to postbronchotomy bronchial artery aneurysm: a case report. Can Respir J 2008;15(3):127-128. doi: 10.1155/2008/712302</w:t>
      </w:r>
    </w:p>
    <w:p w14:paraId="1C7A1842" w14:textId="77777777" w:rsidR="00A51F73" w:rsidRPr="00A51F73" w:rsidRDefault="00A51F73" w:rsidP="00A51F73">
      <w:pPr>
        <w:pStyle w:val="EndNoteBibliography"/>
        <w:spacing w:after="0"/>
      </w:pPr>
      <w:r w:rsidRPr="00A51F73">
        <w:t xml:space="preserve">17. Chantepie A, Robert M, Pelletier J, Gold F, Mercier C, Lacombe A, Laugier J. [Mycotic aneurysm of bronchial artery. Apropos of a case in an infant]. Chir Pediatr 1980;21(6):407-410. </w:t>
      </w:r>
    </w:p>
    <w:p w14:paraId="361DD21F" w14:textId="77777777" w:rsidR="00A51F73" w:rsidRPr="00A51F73" w:rsidRDefault="00A51F73" w:rsidP="00A51F73">
      <w:pPr>
        <w:pStyle w:val="EndNoteBibliography"/>
        <w:spacing w:after="0"/>
      </w:pPr>
      <w:r w:rsidRPr="00A51F73">
        <w:t xml:space="preserve">18. Watanabe Y. [Bronchial artery aneurysm]. Ryoikibetsu Shokogun Shirizu 1994(3):627-628. </w:t>
      </w:r>
    </w:p>
    <w:p w14:paraId="58647370" w14:textId="77777777" w:rsidR="00A51F73" w:rsidRPr="00A51F73" w:rsidRDefault="00A51F73" w:rsidP="00A51F73">
      <w:pPr>
        <w:pStyle w:val="EndNoteBibliography"/>
        <w:spacing w:after="0"/>
      </w:pPr>
      <w:r w:rsidRPr="00A51F73">
        <w:lastRenderedPageBreak/>
        <w:t>19. Remy-Jardin M, Remy J, Ramon P, Fellous G. Mediastinal bronchial artery aneurysm: dynamic computed tomography appearance. Cardiovasc Intervent Radiol 1991;14(2):118-120. doi: 10.1007/BF02577709</w:t>
      </w:r>
    </w:p>
    <w:p w14:paraId="3BBE234A" w14:textId="77777777" w:rsidR="00A51F73" w:rsidRPr="00A51F73" w:rsidRDefault="00A51F73" w:rsidP="00A51F73">
      <w:pPr>
        <w:pStyle w:val="EndNoteBibliography"/>
        <w:spacing w:after="0"/>
      </w:pPr>
      <w:r w:rsidRPr="00A51F73">
        <w:t>20. Whitten CR, Khan S, Munneke GJ, Grubnic S. A diagnostic approach to mediastinal abnormalities. Radiographics 2007;27(3):657-671. doi: 10.1148/rg.273065136</w:t>
      </w:r>
    </w:p>
    <w:p w14:paraId="7B4ACC61" w14:textId="77777777" w:rsidR="00A51F73" w:rsidRPr="00A51F73" w:rsidRDefault="00A51F73" w:rsidP="00A51F73">
      <w:pPr>
        <w:pStyle w:val="EndNoteBibliography"/>
        <w:spacing w:after="0"/>
      </w:pPr>
      <w:r w:rsidRPr="00A51F73">
        <w:t>21. Crain MA, Lakhani DA, Balar AB, Hogg JP, Adelanwa A, Hailemichael E. Tracheobronchial amyloidosis: A case report and review of literature. Radiol Case Rep 2021;16(9):2399-2403. doi: 10.1016/j.radcr.2021.05.082</w:t>
      </w:r>
    </w:p>
    <w:p w14:paraId="3138DDD2" w14:textId="77777777" w:rsidR="00A51F73" w:rsidRPr="00A51F73" w:rsidRDefault="00A51F73" w:rsidP="00A51F73">
      <w:pPr>
        <w:pStyle w:val="EndNoteBibliography"/>
        <w:spacing w:after="0"/>
      </w:pPr>
      <w:r w:rsidRPr="00A51F73">
        <w:t>22. Crain MA, Vasilakis GM, Adkins JR, Adelanwa A, Hogg JP, Lakhani DA, Kim C. Primary nodular chest amyloidoma: A case report and review of literature. Radiol Case Rep 2022;17(3):631-637. doi: 10.1016/j.radcr.2021.11.048</w:t>
      </w:r>
    </w:p>
    <w:p w14:paraId="0B05B110" w14:textId="77777777" w:rsidR="00A51F73" w:rsidRPr="00A51F73" w:rsidRDefault="00A51F73" w:rsidP="00A51F73">
      <w:pPr>
        <w:pStyle w:val="EndNoteBibliography"/>
        <w:spacing w:after="0"/>
      </w:pPr>
      <w:r w:rsidRPr="00A51F73">
        <w:t>23. Lakhani DA, Balar AB, Kim C. Prominent crista terminalis mimicking a right atrial mass: A case report and brief review of the literature. Radiol Case Rep 2022;17(3):434-438. doi: 10.1016/j.radcr.2021.11.028</w:t>
      </w:r>
    </w:p>
    <w:p w14:paraId="659684D9" w14:textId="77777777" w:rsidR="00A51F73" w:rsidRPr="00A51F73" w:rsidRDefault="00A51F73" w:rsidP="00A51F73">
      <w:pPr>
        <w:pStyle w:val="EndNoteBibliography"/>
      </w:pPr>
      <w:r w:rsidRPr="00A51F73">
        <w:t>24. Vasilakis GM, Lakhani DA, Adelanwa A, Hogg JP, Kim C. Atypical imaging presentation of a massive intracavitary cardiac thrombus: A case report and brief review of the literature. Radiol Case Rep 2021;16(10):2847-2852. doi: 10.1016/j.radcr.2021.06.089</w:t>
      </w:r>
    </w:p>
    <w:p w14:paraId="021D86D7" w14:textId="4E3A521A" w:rsidR="00C27D40" w:rsidRDefault="00337110" w:rsidP="0053093B">
      <w:r>
        <w:fldChar w:fldCharType="end"/>
      </w:r>
    </w:p>
    <w:p w14:paraId="2E6C94E6" w14:textId="16991326" w:rsidR="00B647FD" w:rsidRDefault="00B647FD" w:rsidP="0053093B"/>
    <w:p w14:paraId="0980593F" w14:textId="1BEC8175" w:rsidR="00B647FD" w:rsidRDefault="00B647FD" w:rsidP="0053093B"/>
    <w:p w14:paraId="5B2F287D" w14:textId="77777777" w:rsidR="00B647FD" w:rsidRDefault="00B647FD" w:rsidP="0053093B"/>
    <w:p w14:paraId="3A0E9704" w14:textId="77777777" w:rsidR="00B647FD" w:rsidRPr="00B647FD" w:rsidRDefault="00B647FD" w:rsidP="00B647FD">
      <w:pPr>
        <w:rPr>
          <w:b/>
          <w:bCs/>
        </w:rPr>
      </w:pPr>
      <w:r w:rsidRPr="00B647FD">
        <w:rPr>
          <w:b/>
          <w:bCs/>
        </w:rPr>
        <w:t>FIGURE LEGENDS:</w:t>
      </w:r>
    </w:p>
    <w:p w14:paraId="5CC44B98" w14:textId="3707DE58" w:rsidR="00B647FD" w:rsidRDefault="00B647FD" w:rsidP="00B647FD">
      <w:r w:rsidRPr="005F318B">
        <w:rPr>
          <w:b/>
          <w:bCs/>
        </w:rPr>
        <w:t>Figure 1:</w:t>
      </w:r>
      <w:r>
        <w:t xml:space="preserve"> CT chest without contrast demonstrates a middle mediastinal, smooth, round mass measuring 4.2 cm x 5.5 cm x 6.7 cm, with internal areas of increased attenuation. </w:t>
      </w:r>
      <w:r w:rsidR="00154C8F">
        <w:t>This was</w:t>
      </w:r>
      <w:r>
        <w:t xml:space="preserve"> reported as </w:t>
      </w:r>
      <w:r w:rsidR="00154C8F">
        <w:t xml:space="preserve">a soft tissue mass </w:t>
      </w:r>
      <w:r>
        <w:t xml:space="preserve">concerning for malignancy. </w:t>
      </w:r>
    </w:p>
    <w:p w14:paraId="7194E992" w14:textId="4189F808" w:rsidR="00B647FD" w:rsidRDefault="00B647FD" w:rsidP="00B647FD">
      <w:r w:rsidRPr="005F318B">
        <w:rPr>
          <w:b/>
          <w:bCs/>
        </w:rPr>
        <w:t>Figure 2:</w:t>
      </w:r>
      <w:r>
        <w:t xml:space="preserve"> Subsequent analysis with unenhanced FDG PET/CT was performed. Increased metabolic activity as indicated by increased FDG uptake was noted in the periphery of the aforementioned mass, with central areas of no FDG uptake. </w:t>
      </w:r>
      <w:r w:rsidR="00154C8F">
        <w:t>This was</w:t>
      </w:r>
      <w:r>
        <w:t xml:space="preserve"> reported as compatible with necrotizing mediastinal mass concerning for malignancy. </w:t>
      </w:r>
    </w:p>
    <w:p w14:paraId="78D180B2" w14:textId="1798ED7F" w:rsidR="00B647FD" w:rsidRDefault="00B647FD" w:rsidP="00B647FD">
      <w:r w:rsidRPr="005F318B">
        <w:rPr>
          <w:b/>
          <w:bCs/>
        </w:rPr>
        <w:t>Figure 3:</w:t>
      </w:r>
      <w:r>
        <w:t xml:space="preserve"> Serial follow-up unenhanced FDG PET/CT every six-month were performed for two</w:t>
      </w:r>
      <w:r w:rsidR="00921EE0">
        <w:t xml:space="preserve"> </w:t>
      </w:r>
      <w:r>
        <w:t>years. A) baseline, B) 6-month follow-up, C) 12-month follow-up, and D) 24-month follow-up. Findings were reported as unchanged fr</w:t>
      </w:r>
      <w:r w:rsidR="00921EE0">
        <w:t>o</w:t>
      </w:r>
      <w:r>
        <w:t xml:space="preserve">m baseline exam at outside facility. </w:t>
      </w:r>
    </w:p>
    <w:p w14:paraId="184313D8" w14:textId="2F73768C" w:rsidR="00B647FD" w:rsidRDefault="00B647FD" w:rsidP="00B647FD">
      <w:r w:rsidRPr="005F318B">
        <w:rPr>
          <w:b/>
          <w:bCs/>
        </w:rPr>
        <w:t>Figure 4:</w:t>
      </w:r>
      <w:r>
        <w:t xml:space="preserve"> After receiving two</w:t>
      </w:r>
      <w:r w:rsidR="00921EE0">
        <w:t xml:space="preserve"> </w:t>
      </w:r>
      <w:r>
        <w:t xml:space="preserve">years of serial imaging follow-up, patient was referred to our tertiary care center for further workup. Images from </w:t>
      </w:r>
      <w:r w:rsidR="00921EE0">
        <w:t xml:space="preserve">the outside institution </w:t>
      </w:r>
      <w:r>
        <w:t>were reviewed</w:t>
      </w:r>
      <w:r w:rsidR="009E00EA">
        <w:t>. A) baseline, B) 6-month follow-up, C) 12-month follow-up, and D) 24-month follow-up. E</w:t>
      </w:r>
      <w:r>
        <w:t>xamination of serial CT component of FDG PET/CT exams showed dynamic change in the internal hyperdense focus within the large round mediastinal mass</w:t>
      </w:r>
      <w:r w:rsidR="00921EE0">
        <w:t xml:space="preserve"> throughout the examinations</w:t>
      </w:r>
      <w:r>
        <w:t xml:space="preserve"> which was highly suggestive of a pseudoaneurysm as oppose</w:t>
      </w:r>
      <w:r w:rsidR="00921EE0">
        <w:t>d</w:t>
      </w:r>
      <w:r>
        <w:t xml:space="preserve"> to </w:t>
      </w:r>
      <w:r w:rsidR="00921EE0">
        <w:t>a malignant soft tissue mass</w:t>
      </w:r>
      <w:r>
        <w:t>. Further evaluation with CT angiogram was recommended.</w:t>
      </w:r>
      <w:r w:rsidR="00FC5343">
        <w:t xml:space="preserve"> </w:t>
      </w:r>
    </w:p>
    <w:p w14:paraId="605CFD97" w14:textId="6110FE7C" w:rsidR="00B647FD" w:rsidRPr="009A41A1" w:rsidRDefault="00B647FD" w:rsidP="00B647FD">
      <w:pPr>
        <w:rPr>
          <w:color w:val="FF0000"/>
        </w:rPr>
      </w:pPr>
      <w:r w:rsidRPr="009A41A1">
        <w:rPr>
          <w:b/>
          <w:bCs/>
          <w:color w:val="FF0000"/>
        </w:rPr>
        <w:t>Figure 5:</w:t>
      </w:r>
      <w:r w:rsidRPr="009A41A1">
        <w:rPr>
          <w:color w:val="FF0000"/>
        </w:rPr>
        <w:t xml:space="preserve"> CT angiogram </w:t>
      </w:r>
      <w:r w:rsidR="00FA4686" w:rsidRPr="009A41A1">
        <w:rPr>
          <w:color w:val="FF0000"/>
        </w:rPr>
        <w:t>confirmed</w:t>
      </w:r>
      <w:r w:rsidRPr="009A41A1">
        <w:rPr>
          <w:color w:val="FF0000"/>
        </w:rPr>
        <w:t xml:space="preserve"> peripherally thrombosed bronchial artery pseudoaneurysm. </w:t>
      </w:r>
    </w:p>
    <w:p w14:paraId="5642198B" w14:textId="6ACA16AA" w:rsidR="00FA4686" w:rsidRPr="009A41A1" w:rsidRDefault="00FA4686" w:rsidP="00B647FD">
      <w:pPr>
        <w:rPr>
          <w:color w:val="FF0000"/>
        </w:rPr>
      </w:pPr>
      <w:r w:rsidRPr="009A41A1">
        <w:rPr>
          <w:b/>
          <w:bCs/>
          <w:color w:val="FF0000"/>
        </w:rPr>
        <w:lastRenderedPageBreak/>
        <w:t>Figure 6:</w:t>
      </w:r>
      <w:r w:rsidRPr="009A41A1">
        <w:rPr>
          <w:color w:val="FF0000"/>
        </w:rPr>
        <w:t xml:space="preserve"> </w:t>
      </w:r>
      <w:r w:rsidRPr="009A41A1">
        <w:rPr>
          <w:color w:val="FF0000"/>
        </w:rPr>
        <w:t xml:space="preserve">CT angiogram shows peripherally thrombosed </w:t>
      </w:r>
      <w:r w:rsidRPr="009A41A1">
        <w:rPr>
          <w:color w:val="FF0000"/>
        </w:rPr>
        <w:t xml:space="preserve">pseudoaneurysm, </w:t>
      </w:r>
      <w:r w:rsidR="00ED43B2" w:rsidRPr="009A41A1">
        <w:rPr>
          <w:color w:val="FF0000"/>
        </w:rPr>
        <w:t>arising</w:t>
      </w:r>
      <w:r w:rsidRPr="009A41A1">
        <w:rPr>
          <w:color w:val="FF0000"/>
        </w:rPr>
        <w:t xml:space="preserve"> from right </w:t>
      </w:r>
      <w:r w:rsidRPr="009A41A1">
        <w:rPr>
          <w:color w:val="FF0000"/>
        </w:rPr>
        <w:t xml:space="preserve">bronchial artery </w:t>
      </w:r>
      <w:r w:rsidRPr="009A41A1">
        <w:rPr>
          <w:color w:val="FF0000"/>
        </w:rPr>
        <w:t>(arrow)</w:t>
      </w:r>
      <w:r w:rsidRPr="009A41A1">
        <w:rPr>
          <w:color w:val="FF0000"/>
        </w:rPr>
        <w:t>.</w:t>
      </w:r>
    </w:p>
    <w:p w14:paraId="57080A1B" w14:textId="0F2AD713" w:rsidR="00FA4686" w:rsidRPr="009A41A1" w:rsidRDefault="00FA4686" w:rsidP="00B647FD">
      <w:pPr>
        <w:rPr>
          <w:color w:val="FF0000"/>
        </w:rPr>
      </w:pPr>
      <w:r w:rsidRPr="009A41A1">
        <w:rPr>
          <w:b/>
          <w:bCs/>
          <w:color w:val="FF0000"/>
        </w:rPr>
        <w:t>Figure 7:</w:t>
      </w:r>
      <w:r w:rsidRPr="009A41A1">
        <w:rPr>
          <w:rFonts w:ascii="Calibri" w:hAnsi="Calibri" w:cs="Calibri"/>
          <w:color w:val="FF0000"/>
          <w:shd w:val="clear" w:color="auto" w:fill="FFFFFF"/>
        </w:rPr>
        <w:t xml:space="preserve"> Representative images from selective r</w:t>
      </w:r>
      <w:r w:rsidRPr="009A41A1">
        <w:rPr>
          <w:rFonts w:ascii="Calibri" w:hAnsi="Calibri" w:cs="Calibri"/>
          <w:color w:val="FF0000"/>
          <w:shd w:val="clear" w:color="auto" w:fill="FFFFFF"/>
        </w:rPr>
        <w:t>ight bronchial artery catheterization (</w:t>
      </w:r>
      <w:r w:rsidRPr="009A41A1">
        <w:rPr>
          <w:rFonts w:ascii="Calibri" w:hAnsi="Calibri" w:cs="Calibri"/>
          <w:color w:val="FF0000"/>
          <w:shd w:val="clear" w:color="auto" w:fill="FFFFFF"/>
        </w:rPr>
        <w:t xml:space="preserve">using </w:t>
      </w:r>
      <w:r w:rsidRPr="009A41A1">
        <w:rPr>
          <w:rFonts w:ascii="Calibri" w:hAnsi="Calibri" w:cs="Calibri"/>
          <w:color w:val="FF0000"/>
          <w:shd w:val="clear" w:color="auto" w:fill="FFFFFF"/>
        </w:rPr>
        <w:t xml:space="preserve">5 Fr Cobra catheter) </w:t>
      </w:r>
      <w:r w:rsidRPr="009A41A1">
        <w:rPr>
          <w:rFonts w:ascii="Calibri" w:hAnsi="Calibri" w:cs="Calibri"/>
          <w:color w:val="FF0000"/>
          <w:shd w:val="clear" w:color="auto" w:fill="FFFFFF"/>
        </w:rPr>
        <w:t xml:space="preserve">shows </w:t>
      </w:r>
      <w:r w:rsidRPr="009A41A1">
        <w:rPr>
          <w:rFonts w:ascii="Calibri" w:hAnsi="Calibri" w:cs="Calibri"/>
          <w:color w:val="FF0000"/>
          <w:shd w:val="clear" w:color="auto" w:fill="FFFFFF"/>
        </w:rPr>
        <w:t>Pseudoaneurysm arising from midportion of superior branch of right bronchial artery</w:t>
      </w:r>
      <w:r w:rsidRPr="009A41A1">
        <w:rPr>
          <w:rFonts w:ascii="Calibri" w:hAnsi="Calibri" w:cs="Calibri"/>
          <w:color w:val="FF0000"/>
          <w:shd w:val="clear" w:color="auto" w:fill="FFFFFF"/>
        </w:rPr>
        <w:t>. Subsequent coil embolization was performed.</w:t>
      </w:r>
    </w:p>
    <w:p w14:paraId="0F7C9937" w14:textId="77777777" w:rsidR="00B647FD" w:rsidRDefault="00B647FD" w:rsidP="0053093B"/>
    <w:sectPr w:rsidR="00B647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a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F260C"/>
    <w:rsid w:val="00131E47"/>
    <w:rsid w:val="00154C8F"/>
    <w:rsid w:val="001D594A"/>
    <w:rsid w:val="00337110"/>
    <w:rsid w:val="00384D14"/>
    <w:rsid w:val="003D484F"/>
    <w:rsid w:val="003E544F"/>
    <w:rsid w:val="003F2DF0"/>
    <w:rsid w:val="004D31BD"/>
    <w:rsid w:val="00527373"/>
    <w:rsid w:val="0053093B"/>
    <w:rsid w:val="005F318B"/>
    <w:rsid w:val="00622AD5"/>
    <w:rsid w:val="00633880"/>
    <w:rsid w:val="006745EC"/>
    <w:rsid w:val="00685308"/>
    <w:rsid w:val="007666B1"/>
    <w:rsid w:val="00787DB6"/>
    <w:rsid w:val="007A2CF1"/>
    <w:rsid w:val="007D43CB"/>
    <w:rsid w:val="007F260C"/>
    <w:rsid w:val="00871EDC"/>
    <w:rsid w:val="00874313"/>
    <w:rsid w:val="00921EE0"/>
    <w:rsid w:val="00941EC9"/>
    <w:rsid w:val="009620B5"/>
    <w:rsid w:val="009A41A1"/>
    <w:rsid w:val="009E00EA"/>
    <w:rsid w:val="00A50E90"/>
    <w:rsid w:val="00A51F73"/>
    <w:rsid w:val="00A74280"/>
    <w:rsid w:val="00AA4300"/>
    <w:rsid w:val="00AB382E"/>
    <w:rsid w:val="00B647FD"/>
    <w:rsid w:val="00B6682A"/>
    <w:rsid w:val="00C4109E"/>
    <w:rsid w:val="00C949D6"/>
    <w:rsid w:val="00CA506C"/>
    <w:rsid w:val="00CF1AF6"/>
    <w:rsid w:val="00CF62D5"/>
    <w:rsid w:val="00D46439"/>
    <w:rsid w:val="00D951B9"/>
    <w:rsid w:val="00DD6E64"/>
    <w:rsid w:val="00E265F3"/>
    <w:rsid w:val="00EA68B3"/>
    <w:rsid w:val="00EB3B76"/>
    <w:rsid w:val="00EC3B33"/>
    <w:rsid w:val="00ED43B2"/>
    <w:rsid w:val="00F049A5"/>
    <w:rsid w:val="00F37353"/>
    <w:rsid w:val="00FA4686"/>
    <w:rsid w:val="00FC3D80"/>
    <w:rsid w:val="00FC53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D30FA"/>
  <w15:chartTrackingRefBased/>
  <w15:docId w15:val="{FF5D1486-ECBE-4CD3-9786-10AE66594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3711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37110"/>
    <w:rPr>
      <w:rFonts w:ascii="Calibri" w:hAnsi="Calibri" w:cs="Calibri"/>
      <w:noProof/>
    </w:rPr>
  </w:style>
  <w:style w:type="paragraph" w:customStyle="1" w:styleId="EndNoteBibliography">
    <w:name w:val="EndNote Bibliography"/>
    <w:basedOn w:val="Normal"/>
    <w:link w:val="EndNoteBibliographyChar"/>
    <w:rsid w:val="0033711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37110"/>
    <w:rPr>
      <w:rFonts w:ascii="Calibri" w:hAnsi="Calibri" w:cs="Calibri"/>
      <w:noProof/>
    </w:rPr>
  </w:style>
  <w:style w:type="paragraph" w:styleId="Revision">
    <w:name w:val="Revision"/>
    <w:hidden/>
    <w:uiPriority w:val="99"/>
    <w:semiHidden/>
    <w:rsid w:val="009E00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789238">
      <w:bodyDiv w:val="1"/>
      <w:marLeft w:val="0"/>
      <w:marRight w:val="0"/>
      <w:marTop w:val="0"/>
      <w:marBottom w:val="0"/>
      <w:divBdr>
        <w:top w:val="none" w:sz="0" w:space="0" w:color="auto"/>
        <w:left w:val="none" w:sz="0" w:space="0" w:color="auto"/>
        <w:bottom w:val="none" w:sz="0" w:space="0" w:color="auto"/>
        <w:right w:val="none" w:sz="0" w:space="0" w:color="auto"/>
      </w:divBdr>
    </w:div>
    <w:div w:id="325520418">
      <w:bodyDiv w:val="1"/>
      <w:marLeft w:val="0"/>
      <w:marRight w:val="0"/>
      <w:marTop w:val="0"/>
      <w:marBottom w:val="0"/>
      <w:divBdr>
        <w:top w:val="none" w:sz="0" w:space="0" w:color="auto"/>
        <w:left w:val="none" w:sz="0" w:space="0" w:color="auto"/>
        <w:bottom w:val="none" w:sz="0" w:space="0" w:color="auto"/>
        <w:right w:val="none" w:sz="0" w:space="0" w:color="auto"/>
      </w:divBdr>
    </w:div>
    <w:div w:id="341712070">
      <w:bodyDiv w:val="1"/>
      <w:marLeft w:val="0"/>
      <w:marRight w:val="0"/>
      <w:marTop w:val="0"/>
      <w:marBottom w:val="0"/>
      <w:divBdr>
        <w:top w:val="none" w:sz="0" w:space="0" w:color="auto"/>
        <w:left w:val="none" w:sz="0" w:space="0" w:color="auto"/>
        <w:bottom w:val="none" w:sz="0" w:space="0" w:color="auto"/>
        <w:right w:val="none" w:sz="0" w:space="0" w:color="auto"/>
      </w:divBdr>
    </w:div>
    <w:div w:id="424152688">
      <w:bodyDiv w:val="1"/>
      <w:marLeft w:val="0"/>
      <w:marRight w:val="0"/>
      <w:marTop w:val="0"/>
      <w:marBottom w:val="0"/>
      <w:divBdr>
        <w:top w:val="none" w:sz="0" w:space="0" w:color="auto"/>
        <w:left w:val="none" w:sz="0" w:space="0" w:color="auto"/>
        <w:bottom w:val="none" w:sz="0" w:space="0" w:color="auto"/>
        <w:right w:val="none" w:sz="0" w:space="0" w:color="auto"/>
      </w:divBdr>
    </w:div>
    <w:div w:id="474224166">
      <w:bodyDiv w:val="1"/>
      <w:marLeft w:val="0"/>
      <w:marRight w:val="0"/>
      <w:marTop w:val="0"/>
      <w:marBottom w:val="0"/>
      <w:divBdr>
        <w:top w:val="none" w:sz="0" w:space="0" w:color="auto"/>
        <w:left w:val="none" w:sz="0" w:space="0" w:color="auto"/>
        <w:bottom w:val="none" w:sz="0" w:space="0" w:color="auto"/>
        <w:right w:val="none" w:sz="0" w:space="0" w:color="auto"/>
      </w:divBdr>
    </w:div>
    <w:div w:id="742794161">
      <w:bodyDiv w:val="1"/>
      <w:marLeft w:val="0"/>
      <w:marRight w:val="0"/>
      <w:marTop w:val="0"/>
      <w:marBottom w:val="0"/>
      <w:divBdr>
        <w:top w:val="none" w:sz="0" w:space="0" w:color="auto"/>
        <w:left w:val="none" w:sz="0" w:space="0" w:color="auto"/>
        <w:bottom w:val="none" w:sz="0" w:space="0" w:color="auto"/>
        <w:right w:val="none" w:sz="0" w:space="0" w:color="auto"/>
      </w:divBdr>
    </w:div>
    <w:div w:id="804204232">
      <w:bodyDiv w:val="1"/>
      <w:marLeft w:val="0"/>
      <w:marRight w:val="0"/>
      <w:marTop w:val="0"/>
      <w:marBottom w:val="0"/>
      <w:divBdr>
        <w:top w:val="none" w:sz="0" w:space="0" w:color="auto"/>
        <w:left w:val="none" w:sz="0" w:space="0" w:color="auto"/>
        <w:bottom w:val="none" w:sz="0" w:space="0" w:color="auto"/>
        <w:right w:val="none" w:sz="0" w:space="0" w:color="auto"/>
      </w:divBdr>
    </w:div>
    <w:div w:id="861092586">
      <w:bodyDiv w:val="1"/>
      <w:marLeft w:val="0"/>
      <w:marRight w:val="0"/>
      <w:marTop w:val="0"/>
      <w:marBottom w:val="0"/>
      <w:divBdr>
        <w:top w:val="none" w:sz="0" w:space="0" w:color="auto"/>
        <w:left w:val="none" w:sz="0" w:space="0" w:color="auto"/>
        <w:bottom w:val="none" w:sz="0" w:space="0" w:color="auto"/>
        <w:right w:val="none" w:sz="0" w:space="0" w:color="auto"/>
      </w:divBdr>
    </w:div>
    <w:div w:id="878518233">
      <w:bodyDiv w:val="1"/>
      <w:marLeft w:val="0"/>
      <w:marRight w:val="0"/>
      <w:marTop w:val="0"/>
      <w:marBottom w:val="0"/>
      <w:divBdr>
        <w:top w:val="none" w:sz="0" w:space="0" w:color="auto"/>
        <w:left w:val="none" w:sz="0" w:space="0" w:color="auto"/>
        <w:bottom w:val="none" w:sz="0" w:space="0" w:color="auto"/>
        <w:right w:val="none" w:sz="0" w:space="0" w:color="auto"/>
      </w:divBdr>
    </w:div>
    <w:div w:id="887490571">
      <w:bodyDiv w:val="1"/>
      <w:marLeft w:val="0"/>
      <w:marRight w:val="0"/>
      <w:marTop w:val="0"/>
      <w:marBottom w:val="0"/>
      <w:divBdr>
        <w:top w:val="none" w:sz="0" w:space="0" w:color="auto"/>
        <w:left w:val="none" w:sz="0" w:space="0" w:color="auto"/>
        <w:bottom w:val="none" w:sz="0" w:space="0" w:color="auto"/>
        <w:right w:val="none" w:sz="0" w:space="0" w:color="auto"/>
      </w:divBdr>
    </w:div>
    <w:div w:id="972058696">
      <w:bodyDiv w:val="1"/>
      <w:marLeft w:val="0"/>
      <w:marRight w:val="0"/>
      <w:marTop w:val="0"/>
      <w:marBottom w:val="0"/>
      <w:divBdr>
        <w:top w:val="none" w:sz="0" w:space="0" w:color="auto"/>
        <w:left w:val="none" w:sz="0" w:space="0" w:color="auto"/>
        <w:bottom w:val="none" w:sz="0" w:space="0" w:color="auto"/>
        <w:right w:val="none" w:sz="0" w:space="0" w:color="auto"/>
      </w:divBdr>
    </w:div>
    <w:div w:id="1193227202">
      <w:bodyDiv w:val="1"/>
      <w:marLeft w:val="0"/>
      <w:marRight w:val="0"/>
      <w:marTop w:val="0"/>
      <w:marBottom w:val="0"/>
      <w:divBdr>
        <w:top w:val="none" w:sz="0" w:space="0" w:color="auto"/>
        <w:left w:val="none" w:sz="0" w:space="0" w:color="auto"/>
        <w:bottom w:val="none" w:sz="0" w:space="0" w:color="auto"/>
        <w:right w:val="none" w:sz="0" w:space="0" w:color="auto"/>
      </w:divBdr>
    </w:div>
    <w:div w:id="1340545597">
      <w:bodyDiv w:val="1"/>
      <w:marLeft w:val="0"/>
      <w:marRight w:val="0"/>
      <w:marTop w:val="0"/>
      <w:marBottom w:val="0"/>
      <w:divBdr>
        <w:top w:val="none" w:sz="0" w:space="0" w:color="auto"/>
        <w:left w:val="none" w:sz="0" w:space="0" w:color="auto"/>
        <w:bottom w:val="none" w:sz="0" w:space="0" w:color="auto"/>
        <w:right w:val="none" w:sz="0" w:space="0" w:color="auto"/>
      </w:divBdr>
    </w:div>
    <w:div w:id="1408335352">
      <w:bodyDiv w:val="1"/>
      <w:marLeft w:val="0"/>
      <w:marRight w:val="0"/>
      <w:marTop w:val="0"/>
      <w:marBottom w:val="0"/>
      <w:divBdr>
        <w:top w:val="none" w:sz="0" w:space="0" w:color="auto"/>
        <w:left w:val="none" w:sz="0" w:space="0" w:color="auto"/>
        <w:bottom w:val="none" w:sz="0" w:space="0" w:color="auto"/>
        <w:right w:val="none" w:sz="0" w:space="0" w:color="auto"/>
      </w:divBdr>
    </w:div>
    <w:div w:id="1435319700">
      <w:bodyDiv w:val="1"/>
      <w:marLeft w:val="0"/>
      <w:marRight w:val="0"/>
      <w:marTop w:val="0"/>
      <w:marBottom w:val="0"/>
      <w:divBdr>
        <w:top w:val="none" w:sz="0" w:space="0" w:color="auto"/>
        <w:left w:val="none" w:sz="0" w:space="0" w:color="auto"/>
        <w:bottom w:val="none" w:sz="0" w:space="0" w:color="auto"/>
        <w:right w:val="none" w:sz="0" w:space="0" w:color="auto"/>
      </w:divBdr>
    </w:div>
    <w:div w:id="1475024583">
      <w:bodyDiv w:val="1"/>
      <w:marLeft w:val="0"/>
      <w:marRight w:val="0"/>
      <w:marTop w:val="0"/>
      <w:marBottom w:val="0"/>
      <w:divBdr>
        <w:top w:val="none" w:sz="0" w:space="0" w:color="auto"/>
        <w:left w:val="none" w:sz="0" w:space="0" w:color="auto"/>
        <w:bottom w:val="none" w:sz="0" w:space="0" w:color="auto"/>
        <w:right w:val="none" w:sz="0" w:space="0" w:color="auto"/>
      </w:divBdr>
    </w:div>
    <w:div w:id="1630864277">
      <w:bodyDiv w:val="1"/>
      <w:marLeft w:val="0"/>
      <w:marRight w:val="0"/>
      <w:marTop w:val="0"/>
      <w:marBottom w:val="0"/>
      <w:divBdr>
        <w:top w:val="none" w:sz="0" w:space="0" w:color="auto"/>
        <w:left w:val="none" w:sz="0" w:space="0" w:color="auto"/>
        <w:bottom w:val="none" w:sz="0" w:space="0" w:color="auto"/>
        <w:right w:val="none" w:sz="0" w:space="0" w:color="auto"/>
      </w:divBdr>
    </w:div>
    <w:div w:id="1665817240">
      <w:bodyDiv w:val="1"/>
      <w:marLeft w:val="0"/>
      <w:marRight w:val="0"/>
      <w:marTop w:val="0"/>
      <w:marBottom w:val="0"/>
      <w:divBdr>
        <w:top w:val="none" w:sz="0" w:space="0" w:color="auto"/>
        <w:left w:val="none" w:sz="0" w:space="0" w:color="auto"/>
        <w:bottom w:val="none" w:sz="0" w:space="0" w:color="auto"/>
        <w:right w:val="none" w:sz="0" w:space="0" w:color="auto"/>
      </w:divBdr>
    </w:div>
    <w:div w:id="1707413275">
      <w:bodyDiv w:val="1"/>
      <w:marLeft w:val="0"/>
      <w:marRight w:val="0"/>
      <w:marTop w:val="0"/>
      <w:marBottom w:val="0"/>
      <w:divBdr>
        <w:top w:val="none" w:sz="0" w:space="0" w:color="auto"/>
        <w:left w:val="none" w:sz="0" w:space="0" w:color="auto"/>
        <w:bottom w:val="none" w:sz="0" w:space="0" w:color="auto"/>
        <w:right w:val="none" w:sz="0" w:space="0" w:color="auto"/>
      </w:divBdr>
    </w:div>
    <w:div w:id="1935624372">
      <w:bodyDiv w:val="1"/>
      <w:marLeft w:val="0"/>
      <w:marRight w:val="0"/>
      <w:marTop w:val="0"/>
      <w:marBottom w:val="0"/>
      <w:divBdr>
        <w:top w:val="none" w:sz="0" w:space="0" w:color="auto"/>
        <w:left w:val="none" w:sz="0" w:space="0" w:color="auto"/>
        <w:bottom w:val="none" w:sz="0" w:space="0" w:color="auto"/>
        <w:right w:val="none" w:sz="0" w:space="0" w:color="auto"/>
      </w:divBdr>
    </w:div>
    <w:div w:id="2029915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6</Pages>
  <Words>3623</Words>
  <Characters>20655</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WVU Medicine</Company>
  <LinksUpToDate>false</LinksUpToDate>
  <CharactersWithSpaces>2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VUSCD683</dc:creator>
  <cp:keywords/>
  <dc:description/>
  <cp:lastModifiedBy>Dhairya</cp:lastModifiedBy>
  <cp:revision>10</cp:revision>
  <dcterms:created xsi:type="dcterms:W3CDTF">2022-01-19T13:11:00Z</dcterms:created>
  <dcterms:modified xsi:type="dcterms:W3CDTF">2022-01-30T22:05:00Z</dcterms:modified>
</cp:coreProperties>
</file>